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68A15" w14:textId="1C9C6683" w:rsidR="00330204" w:rsidRDefault="00330204" w:rsidP="00330204">
      <w:pPr>
        <w:pStyle w:val="Heading1"/>
      </w:pPr>
      <w:bookmarkStart w:id="0" w:name="_GoBack"/>
      <w:bookmarkEnd w:id="0"/>
      <w:r>
        <w:t>Supplementary</w:t>
      </w:r>
      <w:r w:rsidR="009C206B">
        <w:t xml:space="preserve"> Methods</w:t>
      </w:r>
    </w:p>
    <w:p w14:paraId="0BAC2A9D" w14:textId="77777777" w:rsidR="00330204" w:rsidRPr="00330204" w:rsidRDefault="00330204" w:rsidP="00330204"/>
    <w:p w14:paraId="66EB7A90" w14:textId="1376A5DC" w:rsidR="00330204" w:rsidRDefault="00330204" w:rsidP="00330204">
      <w:pPr>
        <w:spacing w:line="480" w:lineRule="auto"/>
      </w:pPr>
      <w:r>
        <w:t xml:space="preserve">To fit the Rescorla-Wagner learning model, we used </w:t>
      </w:r>
      <w:r w:rsidR="009C206B">
        <w:t xml:space="preserve">a Gibbs sampler (Just Another Gibbs Sampler, </w:t>
      </w:r>
      <w:r>
        <w:t>JAGS</w:t>
      </w:r>
      <w:r w:rsidR="009C206B">
        <w:t>, Plummer, 2003)</w:t>
      </w:r>
      <w:r>
        <w:t xml:space="preserve"> to fit each subject’s trials independently. The prior on α was a beta distribution with </w:t>
      </w:r>
      <w:r w:rsidR="00027770">
        <w:t xml:space="preserve">shape </w:t>
      </w:r>
      <w:r>
        <w:t xml:space="preserve">parameters </w:t>
      </w:r>
      <w:r w:rsidRPr="00F96B53">
        <w:rPr>
          <w:i/>
        </w:rPr>
        <w:t>a</w:t>
      </w:r>
      <w:r>
        <w:t xml:space="preserve">=5, </w:t>
      </w:r>
      <w:r w:rsidRPr="00F96B53">
        <w:rPr>
          <w:i/>
        </w:rPr>
        <w:t>b</w:t>
      </w:r>
      <w:r>
        <w:t xml:space="preserve">=10. The prior on β was a gamma distribution with shape parameters 2 and 0.2. The </w:t>
      </w:r>
      <w:r w:rsidRPr="006B59C1">
        <w:rPr>
          <w:i/>
        </w:rPr>
        <w:t>Q</w:t>
      </w:r>
      <w:r>
        <w:t xml:space="preserve">-values of both options were initialised to 0.5 at the start of the trial. Decisions between the two options were based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, which ranged between -1 and +1.  Outcomes were represented by a reward of 1 or 0, and learning only took place for the chosen option. The maximum a posteriori </w:t>
      </w:r>
      <w:r w:rsidR="009C206B">
        <w:t xml:space="preserve">(MAP) </w:t>
      </w:r>
      <w:r>
        <w:t xml:space="preserve">estimates for the parameters and for the </w:t>
      </w:r>
      <w:r w:rsidRPr="006B59C1">
        <w:rPr>
          <w:i/>
        </w:rPr>
        <w:t>Q</w:t>
      </w:r>
      <w:r>
        <w:t xml:space="preserve">-values of each option at each </w:t>
      </w:r>
      <w:r w:rsidR="009C206B">
        <w:t xml:space="preserve">trial </w:t>
      </w:r>
      <w:r>
        <w:t xml:space="preserve">were extracted. The ‘chosen value’ on each trial was the MAP estimate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c</m:t>
            </m:r>
          </m:sup>
        </m:sSup>
      </m:oMath>
      <w:r>
        <w:t xml:space="preserve"> for the option chosen by the participant on that trial</w:t>
      </w:r>
      <w:r w:rsidR="009C206B">
        <w:t xml:space="preserve">, and the unchosen value was the MAP of the other op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u</m:t>
            </m:r>
          </m:sup>
        </m:sSup>
      </m:oMath>
      <w:r>
        <w:t xml:space="preserve">. </w:t>
      </w:r>
    </w:p>
    <w:p w14:paraId="6B83CFDE" w14:textId="5D55E6B7" w:rsidR="00221A4B" w:rsidRDefault="00221A4B" w:rsidP="00221A4B">
      <w:pPr>
        <w:pStyle w:val="Heading1"/>
      </w:pPr>
      <w:r>
        <w:t>Supplementary analysis</w:t>
      </w:r>
    </w:p>
    <w:p w14:paraId="53C74261" w14:textId="77777777" w:rsidR="00221A4B" w:rsidRDefault="00221A4B"/>
    <w:p w14:paraId="39B9BCE7" w14:textId="5E1BD496" w:rsidR="00221A4B" w:rsidRPr="00AD48B4" w:rsidRDefault="00221A4B" w:rsidP="00221A4B">
      <w:pPr>
        <w:spacing w:line="480" w:lineRule="auto"/>
        <w:rPr>
          <w:b/>
          <w:bCs/>
        </w:rPr>
      </w:pPr>
      <w:r w:rsidRPr="00AD48B4">
        <w:rPr>
          <w:b/>
          <w:bCs/>
        </w:rPr>
        <w:t>Bet</w:t>
      </w:r>
      <w:r>
        <w:rPr>
          <w:b/>
          <w:bCs/>
        </w:rPr>
        <w:t>s</w:t>
      </w:r>
      <w:r w:rsidRPr="00AD48B4">
        <w:rPr>
          <w:b/>
          <w:bCs/>
        </w:rPr>
        <w:t xml:space="preserve"> increase</w:t>
      </w:r>
      <w:r>
        <w:rPr>
          <w:b/>
          <w:bCs/>
        </w:rPr>
        <w:t>d</w:t>
      </w:r>
      <w:r w:rsidRPr="00AD48B4">
        <w:rPr>
          <w:b/>
          <w:bCs/>
        </w:rPr>
        <w:t xml:space="preserve"> after wins, when previous bets were low</w:t>
      </w:r>
    </w:p>
    <w:p w14:paraId="2590B5AD" w14:textId="77777777" w:rsidR="00221A4B" w:rsidRDefault="00221A4B" w:rsidP="00221A4B">
      <w:pPr>
        <w:spacing w:line="480" w:lineRule="auto"/>
        <w:rPr>
          <w:sz w:val="22"/>
          <w:szCs w:val="22"/>
        </w:rPr>
      </w:pPr>
      <w:r>
        <w:t>We modelled bets with the following:</w:t>
      </w:r>
    </w:p>
    <w:p w14:paraId="3B966A77" w14:textId="77777777" w:rsidR="00221A4B" w:rsidRDefault="00221A4B" w:rsidP="00221A4B">
      <w:pPr>
        <w:spacing w:line="480" w:lineRule="auto"/>
      </w:pPr>
      <m:oMathPara>
        <m:oMath>
          <m:r>
            <w:rPr>
              <w:rFonts w:ascii="Cambria Math" w:hAnsi="Cambria Math"/>
            </w:rPr>
            <m:t>be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 xml:space="preserve"> ~ </m:t>
          </m:r>
          <m:d>
            <m:dPr>
              <m:ctrlPr>
                <w:rPr>
                  <w:rFonts w:ascii="Cambria Math" w:hAnsi="Cambria Math"/>
                  <w:i/>
                  <w:sz w:val="22"/>
                  <w:szCs w:val="22"/>
                  <w:lang w:eastAsia="en-US"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1+ 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eastAsia="en-US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c</m:t>
                  </m:r>
                </m:sup>
              </m:sSubSup>
              <m:r>
                <w:rPr>
                  <w:rFonts w:ascii="Cambria Math" w:hAnsi="Cambria Math"/>
                </w:rPr>
                <m:t>+be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t-1</m:t>
                  </m:r>
                </m:sub>
              </m:sSub>
              <m:r>
                <w:rPr>
                  <w:rFonts w:ascii="Cambria Math" w:hAnsi="Cambria Math"/>
                </w:rPr>
                <m:t>*wi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t-1</m:t>
                  </m:r>
                </m:sub>
              </m:sSub>
            </m:e>
          </m:d>
          <m:r>
            <w:rPr>
              <w:rFonts w:ascii="Cambria Math" w:hAnsi="Cambria Math"/>
            </w:rPr>
            <m:t>*patient+</m:t>
          </m:r>
          <m:d>
            <m:dPr>
              <m:endChr m:val="|"/>
              <m:ctrlPr>
                <w:rPr>
                  <w:rFonts w:ascii="Cambria Math" w:hAnsi="Cambria Math"/>
                  <w:i/>
                  <w:sz w:val="22"/>
                  <w:szCs w:val="22"/>
                  <w:lang w:eastAsia="en-US"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1 </m:t>
              </m:r>
            </m:e>
          </m:d>
          <m:r>
            <w:rPr>
              <w:rFonts w:ascii="Cambria Math" w:hAnsi="Cambria Math"/>
            </w:rPr>
            <m:t xml:space="preserve"> subject)</m:t>
          </m:r>
        </m:oMath>
      </m:oMathPara>
    </w:p>
    <w:p w14:paraId="147F2F0D" w14:textId="77777777" w:rsidR="00221A4B" w:rsidRDefault="00221A4B" w:rsidP="00221A4B">
      <w:pPr>
        <w:spacing w:line="480" w:lineRule="auto"/>
      </w:pPr>
      <w:r>
        <w:t xml:space="preserve">This model is similar to the one presented at L322, but with the addition of the previous-win term. Here, the </w:t>
      </w:r>
      <m:oMath>
        <m:r>
          <w:rPr>
            <w:rFonts w:ascii="Cambria Math" w:hAnsi="Cambria Math"/>
          </w:rPr>
          <m:t>wi</m:t>
        </m:r>
        <m:sSub>
          <m:sSubPr>
            <m:ctrlPr>
              <w:rPr>
                <w:rFonts w:ascii="Cambria Math" w:eastAsiaTheme="minorEastAsia" w:hAnsi="Cambria Math"/>
                <w:i/>
                <w:iCs/>
                <w:sz w:val="22"/>
                <w:szCs w:val="22"/>
                <w:lang w:eastAsia="en-US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  <m:ctrlPr>
              <w:rPr>
                <w:rFonts w:ascii="Cambria Math" w:hAnsi="Cambria Math"/>
                <w:i/>
                <w:iCs/>
                <w:sz w:val="22"/>
                <w:szCs w:val="22"/>
                <w:lang w:eastAsia="en-US"/>
              </w:rPr>
            </m:ctrlPr>
          </m:e>
          <m:sub>
            <m:r>
              <w:rPr>
                <w:rFonts w:ascii="Cambria Math" w:eastAsiaTheme="minorEastAsia" w:hAnsi="Cambria Math"/>
              </w:rPr>
              <m:t>t-1</m:t>
            </m:r>
          </m:sub>
        </m:sSub>
      </m:oMath>
      <w:r>
        <w:t xml:space="preserve"> term quantifies whether people bet more after a loss (corrected for the effect of the previous bet), and the </w:t>
      </w:r>
      <m:oMath>
        <m:r>
          <w:rPr>
            <w:rFonts w:ascii="Cambria Math" w:hAnsi="Cambria Math"/>
          </w:rPr>
          <m:t>wi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eastAsia="en-US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*be</m:t>
        </m:r>
        <m:sSub>
          <m:sSubPr>
            <m:ctrlPr>
              <w:rPr>
                <w:rFonts w:ascii="Cambria Math" w:eastAsiaTheme="minorEastAsia" w:hAnsi="Cambria Math"/>
                <w:i/>
                <w:iCs/>
                <w:sz w:val="22"/>
                <w:szCs w:val="22"/>
                <w:lang w:eastAsia="en-US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  <m:ctrlPr>
              <w:rPr>
                <w:rFonts w:ascii="Cambria Math" w:hAnsi="Cambria Math"/>
                <w:i/>
                <w:iCs/>
                <w:sz w:val="22"/>
                <w:szCs w:val="22"/>
                <w:lang w:eastAsia="en-US"/>
              </w:rPr>
            </m:ctrlPr>
          </m:e>
          <m:sub>
            <m:r>
              <w:rPr>
                <w:rFonts w:ascii="Cambria Math" w:eastAsiaTheme="minorEastAsia" w:hAnsi="Cambria Math"/>
              </w:rPr>
              <m:t>t-1</m:t>
            </m:r>
          </m:sub>
        </m:sSub>
      </m:oMath>
      <w:r>
        <w:t xml:space="preserve"> interaction quantifies whether the bias of the previous bet is weakened by a loss. We find that not only did people bet higher when they had previously bet high (as in Fig.4B), but also after winning on the previous trial (by 0.14 bet units, t=4.25, p&lt;0.001). This boost from winning was smaller if people had already previously bet highly (previous bet * previous win interaction, 0.08 bet units less, t=-3.18, p=0.001). Importantly, the </w:t>
      </w:r>
      <w:r>
        <w:lastRenderedPageBreak/>
        <w:t xml:space="preserve">previous-win effect was not different between controls and unilateral patients (previous win *patient interaction, t=0.60, p=0.54), nor was the interaction with bets (three-way previous win * previous bet * patient interaction, t=-0.20, p=0.84). The previously observed effect that unilateral patients were biased less by the previous bet remained highly significant (previous bet * patient interaction, t=-4.69, p&lt;0.001). </w:t>
      </w:r>
    </w:p>
    <w:p w14:paraId="6E3CB4B3" w14:textId="77777777" w:rsidR="00221A4B" w:rsidRDefault="00221A4B" w:rsidP="00221A4B"/>
    <w:p w14:paraId="14E28134" w14:textId="2D8E37F8" w:rsidR="009C206B" w:rsidRDefault="009C206B">
      <w:r>
        <w:br w:type="page"/>
      </w:r>
    </w:p>
    <w:p w14:paraId="2820A550" w14:textId="77777777" w:rsidR="00330204" w:rsidRDefault="00330204" w:rsidP="00330204">
      <w:pPr>
        <w:spacing w:line="480" w:lineRule="auto"/>
      </w:pPr>
    </w:p>
    <w:p w14:paraId="4EC79B6F" w14:textId="7F511ABF" w:rsidR="00E71A2C" w:rsidRPr="006B59C1" w:rsidRDefault="007A0395" w:rsidP="00E71A2C">
      <w:pPr>
        <w:spacing w:line="480" w:lineRule="auto"/>
        <w:rPr>
          <w:b/>
        </w:rPr>
      </w:pPr>
      <w:r w:rsidRPr="007A0395">
        <w:rPr>
          <w:b/>
          <w:noProof/>
          <w:lang w:val="en-US" w:eastAsia="en-US"/>
        </w:rPr>
        <w:drawing>
          <wp:inline distT="0" distB="0" distL="0" distR="0" wp14:anchorId="4EF01728" wp14:editId="6BB5346B">
            <wp:extent cx="5274310" cy="35312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0395">
        <w:rPr>
          <w:b/>
        </w:rPr>
        <w:t xml:space="preserve"> </w:t>
      </w:r>
      <w:r w:rsidR="00E71A2C" w:rsidRPr="006B59C1">
        <w:rPr>
          <w:b/>
        </w:rPr>
        <w:t>Figure</w:t>
      </w:r>
      <w:r w:rsidR="0004076E">
        <w:rPr>
          <w:b/>
        </w:rPr>
        <w:t xml:space="preserve"> S</w:t>
      </w:r>
      <w:r w:rsidR="00D95BD8">
        <w:rPr>
          <w:b/>
        </w:rPr>
        <w:t>1</w:t>
      </w:r>
      <w:r w:rsidR="00E71A2C" w:rsidRPr="006B59C1">
        <w:rPr>
          <w:b/>
        </w:rPr>
        <w:t>: Simple learning model fitted to data</w:t>
      </w:r>
    </w:p>
    <w:p w14:paraId="367FC959" w14:textId="77777777" w:rsidR="00E71A2C" w:rsidRDefault="00E71A2C" w:rsidP="00E71A2C">
      <w:pPr>
        <w:spacing w:line="480" w:lineRule="auto"/>
      </w:pPr>
      <w:r w:rsidRPr="00E71A2C">
        <w:rPr>
          <w:b/>
        </w:rPr>
        <w:t>A</w:t>
      </w:r>
      <w:r>
        <w:t xml:space="preserve">: Choices of the ‘A’ option, as a function of modelled value. The solid black curves indicate the theoretical logistic curve, and points indicate the mean and standard error of proportion of choices across participants, taken in a sliding window of 20% quantiles over the modelled value. </w:t>
      </w:r>
    </w:p>
    <w:p w14:paraId="543C5B7D" w14:textId="77777777" w:rsidR="00E71A2C" w:rsidRDefault="00E71A2C" w:rsidP="00E71A2C">
      <w:pPr>
        <w:spacing w:line="480" w:lineRule="auto"/>
      </w:pPr>
      <w:r w:rsidRPr="00E71A2C">
        <w:rPr>
          <w:b/>
        </w:rPr>
        <w:t>B</w:t>
      </w:r>
      <w:r>
        <w:t xml:space="preserve">: Example traces of modelled value as a function of trial number for three participants with different parameters. On the y-axis is plotted: value of option A (orange), value of option B (blue), relative value A minus B (green). The thin lines indicate the actual probability assigned to the options in the task. </w:t>
      </w:r>
    </w:p>
    <w:p w14:paraId="5AA2C278" w14:textId="1F11B8D4" w:rsidR="00E71A2C" w:rsidRDefault="00E71A2C" w:rsidP="00E71A2C">
      <w:pPr>
        <w:spacing w:line="480" w:lineRule="auto"/>
      </w:pPr>
      <w:r w:rsidRPr="00E71A2C">
        <w:rPr>
          <w:b/>
        </w:rPr>
        <w:t>C</w:t>
      </w:r>
      <w:r>
        <w:t xml:space="preserve">: Fitted values of parameters, for each group, showing no differences in the learning or decision-making parameters. </w:t>
      </w:r>
      <w:r w:rsidR="008C1BF0">
        <w:t>There were no</w:t>
      </w:r>
      <w:r w:rsidR="009D316C">
        <w:t xml:space="preserve"> significant</w:t>
      </w:r>
      <w:r w:rsidR="008C1BF0">
        <w:t xml:space="preserve"> differences in learning rates between patients and controls </w:t>
      </w:r>
      <w:r w:rsidR="008C1BF0" w:rsidRPr="008C1BF0">
        <w:t xml:space="preserve">(mean </w:t>
      </w:r>
      <m:oMath>
        <m:r>
          <w:rPr>
            <w:rFonts w:ascii="Cambria Math" w:hAnsi="Cambria Math"/>
          </w:rPr>
          <m:t>α</m:t>
        </m:r>
      </m:oMath>
      <w:r w:rsidR="008C1BF0" w:rsidRPr="008C1BF0">
        <w:t xml:space="preserve">=0.50 ± s.d. 0.37 in patients, </w:t>
      </w:r>
      <w:r w:rsidR="008C1BF0" w:rsidRPr="008C1BF0">
        <w:rPr>
          <w:i/>
        </w:rPr>
        <w:t>vs</w:t>
      </w:r>
      <w:r w:rsidR="008C1BF0" w:rsidRPr="008C1BF0">
        <w:t xml:space="preserve">. 0.68±0.31 in controls, two-sample </w:t>
      </w:r>
      <w:r w:rsidR="008C1BF0" w:rsidRPr="008C1BF0">
        <w:rPr>
          <w:i/>
        </w:rPr>
        <w:t>t</w:t>
      </w:r>
      <w:r w:rsidR="008C1BF0" w:rsidRPr="008C1BF0">
        <w:t>(4</w:t>
      </w:r>
      <w:r w:rsidR="008C5B55">
        <w:t>7</w:t>
      </w:r>
      <w:r w:rsidR="008C1BF0" w:rsidRPr="008C1BF0">
        <w:t xml:space="preserve">)=1.87, p=0.067; </w:t>
      </w:r>
      <m:oMath>
        <m:r>
          <w:rPr>
            <w:rFonts w:ascii="Cambria Math" w:hAnsi="Cambria Math"/>
          </w:rPr>
          <m:t>β</m:t>
        </m:r>
      </m:oMath>
      <w:r w:rsidR="008C1BF0" w:rsidRPr="008C1BF0">
        <w:t xml:space="preserve">=2.36±2.37 in patients </w:t>
      </w:r>
      <w:r w:rsidR="008C1BF0" w:rsidRPr="008C1BF0">
        <w:rPr>
          <w:i/>
        </w:rPr>
        <w:t>vs</w:t>
      </w:r>
      <w:r w:rsidR="008C1BF0" w:rsidRPr="008C1BF0">
        <w:t>. 1.98±1.41 in controls,  t(4</w:t>
      </w:r>
      <w:r w:rsidR="008C5B55">
        <w:t>7</w:t>
      </w:r>
      <w:r w:rsidR="008C1BF0" w:rsidRPr="008C1BF0">
        <w:t>)=0.71, p=0.48),</w:t>
      </w:r>
      <w:r w:rsidR="008C1BF0">
        <w:t xml:space="preserve"> or </w:t>
      </w:r>
      <w:bookmarkStart w:id="1" w:name="_Hlk59667337"/>
      <w:r w:rsidR="008C1BF0">
        <w:t xml:space="preserve">between controls and the bilateral patient </w:t>
      </w:r>
      <w:r w:rsidR="008C1BF0" w:rsidRPr="008C1BF0">
        <w:t xml:space="preserve">(patient </w:t>
      </w:r>
      <m:oMath>
        <m:r>
          <w:rPr>
            <w:rFonts w:ascii="Cambria Math" w:hAnsi="Cambria Math"/>
          </w:rPr>
          <w:lastRenderedPageBreak/>
          <m:t>α=0.88</m:t>
        </m:r>
      </m:oMath>
      <w:r w:rsidR="008C1BF0" w:rsidRPr="008C1BF0">
        <w:t>, Z=1.03, p</w:t>
      </w:r>
      <w:r w:rsidR="008C5B55">
        <w:t>=</w:t>
      </w:r>
      <w:r w:rsidR="008C1BF0" w:rsidRPr="008C1BF0">
        <w:t>0.</w:t>
      </w:r>
      <w:r w:rsidR="008C5B55">
        <w:t>30</w:t>
      </w:r>
      <w:r w:rsidR="008C1BF0" w:rsidRPr="008C1BF0">
        <w:t xml:space="preserve">; </w:t>
      </w:r>
      <m:oMath>
        <m:r>
          <w:rPr>
            <w:rFonts w:ascii="Cambria Math" w:hAnsi="Cambria Math"/>
          </w:rPr>
          <m:t>β=2.56</m:t>
        </m:r>
      </m:oMath>
      <w:r w:rsidR="008C1BF0" w:rsidRPr="008C1BF0">
        <w:t>, Z=0.086, p</w:t>
      </w:r>
      <w:r w:rsidR="008C5B55">
        <w:t>=</w:t>
      </w:r>
      <w:r w:rsidR="008C1BF0" w:rsidRPr="008C1BF0">
        <w:t>0.</w:t>
      </w:r>
      <w:r w:rsidR="008C5B55">
        <w:t>93</w:t>
      </w:r>
      <w:r w:rsidR="008C1BF0" w:rsidRPr="008C1BF0">
        <w:t>)</w:t>
      </w:r>
      <w:r w:rsidR="008C1BF0">
        <w:t xml:space="preserve">, or between unilateral patients and the bilateral patient </w:t>
      </w:r>
      <w:r w:rsidR="008C1BF0" w:rsidRPr="008C1BF0">
        <w:t>(</w:t>
      </w:r>
      <w:r w:rsidR="008C1BF0" w:rsidRPr="008C1BF0">
        <w:rPr>
          <w:i/>
        </w:rPr>
        <w:t>α</w:t>
      </w:r>
      <w:r w:rsidR="008C1BF0" w:rsidRPr="008C1BF0">
        <w:t>: Z=0.70, p</w:t>
      </w:r>
      <w:r w:rsidR="008C5B55">
        <w:t>=</w:t>
      </w:r>
      <w:r w:rsidR="008C1BF0" w:rsidRPr="008C1BF0">
        <w:t>0.</w:t>
      </w:r>
      <w:r w:rsidR="008C5B55">
        <w:t>48</w:t>
      </w:r>
      <w:r w:rsidR="008C1BF0" w:rsidRPr="008C1BF0">
        <w:t xml:space="preserve">; </w:t>
      </w:r>
      <w:r w:rsidR="008C1BF0" w:rsidRPr="008C1BF0">
        <w:rPr>
          <w:i/>
        </w:rPr>
        <w:t>β</w:t>
      </w:r>
      <w:r w:rsidR="008C1BF0" w:rsidRPr="008C1BF0">
        <w:t>: Z=0.59 p</w:t>
      </w:r>
      <w:r w:rsidR="008C5B55">
        <w:t>=</w:t>
      </w:r>
      <w:r w:rsidR="008C1BF0" w:rsidRPr="008C1BF0">
        <w:t>0.5</w:t>
      </w:r>
      <w:r w:rsidR="008C5B55">
        <w:t>6</w:t>
      </w:r>
      <w:r w:rsidR="008C1BF0">
        <w:t>).</w:t>
      </w:r>
    </w:p>
    <w:bookmarkEnd w:id="1"/>
    <w:p w14:paraId="7EE8F2A4" w14:textId="01D3B610" w:rsidR="00AD48B4" w:rsidRDefault="00AD48B4">
      <w:r>
        <w:br w:type="page"/>
      </w:r>
    </w:p>
    <w:p w14:paraId="31FC3AE3" w14:textId="12B74110" w:rsidR="00E71A2C" w:rsidRDefault="00E71A2C" w:rsidP="00330204">
      <w:pPr>
        <w:spacing w:line="480" w:lineRule="auto"/>
      </w:pPr>
    </w:p>
    <w:p w14:paraId="1B47C859" w14:textId="77777777" w:rsidR="005A71F3" w:rsidRDefault="005A71F3" w:rsidP="00330204">
      <w:pPr>
        <w:spacing w:line="480" w:lineRule="auto"/>
      </w:pPr>
    </w:p>
    <w:p w14:paraId="04A51A16" w14:textId="43C67270" w:rsidR="00E71A2C" w:rsidRDefault="00E71A2C">
      <w:r>
        <w:br w:type="page"/>
      </w:r>
    </w:p>
    <w:p w14:paraId="02451E75" w14:textId="77777777" w:rsidR="00AF338D" w:rsidRDefault="00AF33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2126"/>
      </w:tblGrid>
      <w:tr w:rsidR="00AF338D" w14:paraId="15AEBBA2" w14:textId="77777777" w:rsidTr="002F47B5">
        <w:tc>
          <w:tcPr>
            <w:tcW w:w="1696" w:type="dxa"/>
          </w:tcPr>
          <w:p w14:paraId="52446437" w14:textId="0203DFD9" w:rsidR="00AF338D" w:rsidRDefault="00C20953">
            <w:r>
              <w:t>Area</w:t>
            </w:r>
          </w:p>
        </w:tc>
        <w:tc>
          <w:tcPr>
            <w:tcW w:w="1985" w:type="dxa"/>
          </w:tcPr>
          <w:p w14:paraId="24C5841A" w14:textId="44506A84" w:rsidR="00AF338D" w:rsidRDefault="00AF338D">
            <w:r>
              <w:t>Proportion of template covered by lesion</w:t>
            </w:r>
            <w:r w:rsidR="002F47B5">
              <w:t xml:space="preserve"> %</w:t>
            </w:r>
          </w:p>
        </w:tc>
        <w:tc>
          <w:tcPr>
            <w:tcW w:w="2126" w:type="dxa"/>
          </w:tcPr>
          <w:p w14:paraId="48699610" w14:textId="5C132A62" w:rsidR="00AF338D" w:rsidRDefault="00AF338D" w:rsidP="00AF338D">
            <w:r>
              <w:t>Proportion of lesion that overlaps the template</w:t>
            </w:r>
            <w:r w:rsidR="002F47B5">
              <w:t xml:space="preserve"> %</w:t>
            </w:r>
          </w:p>
        </w:tc>
      </w:tr>
      <w:tr w:rsidR="00AF338D" w14:paraId="2ABB5981" w14:textId="77777777" w:rsidTr="002F47B5">
        <w:tc>
          <w:tcPr>
            <w:tcW w:w="1696" w:type="dxa"/>
          </w:tcPr>
          <w:p w14:paraId="053C4F12" w14:textId="3A9629DC" w:rsidR="00AF338D" w:rsidRDefault="00AF338D" w:rsidP="00AF338D">
            <w:r>
              <w:t>11</w:t>
            </w:r>
            <w:r w:rsidR="00C20953">
              <w:t>m L</w:t>
            </w:r>
          </w:p>
        </w:tc>
        <w:tc>
          <w:tcPr>
            <w:tcW w:w="1985" w:type="dxa"/>
          </w:tcPr>
          <w:p w14:paraId="75B209A7" w14:textId="7FD6812C" w:rsidR="00AF338D" w:rsidRPr="00D906C0" w:rsidRDefault="00C20953" w:rsidP="00D906C0">
            <w:pPr>
              <w:tabs>
                <w:tab w:val="center" w:pos="884"/>
              </w:tabs>
            </w:pPr>
            <w:r w:rsidRPr="00D906C0">
              <w:t>96</w:t>
            </w:r>
            <w:r w:rsidR="00D906C0" w:rsidRPr="00D906C0">
              <w:tab/>
            </w:r>
          </w:p>
        </w:tc>
        <w:tc>
          <w:tcPr>
            <w:tcW w:w="2126" w:type="dxa"/>
          </w:tcPr>
          <w:p w14:paraId="4A293AA3" w14:textId="1DB74438" w:rsidR="00AF338D" w:rsidRDefault="00C20953">
            <w:r>
              <w:t>19</w:t>
            </w:r>
          </w:p>
        </w:tc>
      </w:tr>
      <w:tr w:rsidR="00C20953" w14:paraId="6BA168F3" w14:textId="77777777" w:rsidTr="002F47B5">
        <w:tc>
          <w:tcPr>
            <w:tcW w:w="1696" w:type="dxa"/>
          </w:tcPr>
          <w:p w14:paraId="0420FB18" w14:textId="2DD0B544" w:rsidR="00C20953" w:rsidRDefault="00C20953" w:rsidP="00AF338D">
            <w:r>
              <w:t>11m R</w:t>
            </w:r>
          </w:p>
        </w:tc>
        <w:tc>
          <w:tcPr>
            <w:tcW w:w="1985" w:type="dxa"/>
          </w:tcPr>
          <w:p w14:paraId="004D864A" w14:textId="1E435227" w:rsidR="00C20953" w:rsidRDefault="00C20953">
            <w:r>
              <w:t>98</w:t>
            </w:r>
          </w:p>
        </w:tc>
        <w:tc>
          <w:tcPr>
            <w:tcW w:w="2126" w:type="dxa"/>
          </w:tcPr>
          <w:p w14:paraId="39256BB2" w14:textId="1AC0E3E0" w:rsidR="00C20953" w:rsidRDefault="00C20953">
            <w:r>
              <w:t>20</w:t>
            </w:r>
          </w:p>
        </w:tc>
      </w:tr>
      <w:tr w:rsidR="00C20953" w14:paraId="01C89AA1" w14:textId="77777777" w:rsidTr="002F47B5">
        <w:tc>
          <w:tcPr>
            <w:tcW w:w="1696" w:type="dxa"/>
          </w:tcPr>
          <w:p w14:paraId="68C568BB" w14:textId="7012DA08" w:rsidR="00C20953" w:rsidRDefault="00C20953" w:rsidP="00AF338D">
            <w:r>
              <w:t>14c L</w:t>
            </w:r>
          </w:p>
        </w:tc>
        <w:tc>
          <w:tcPr>
            <w:tcW w:w="1985" w:type="dxa"/>
          </w:tcPr>
          <w:p w14:paraId="784FC524" w14:textId="17B375B7" w:rsidR="00C20953" w:rsidRDefault="00C20953">
            <w:r>
              <w:t>20</w:t>
            </w:r>
          </w:p>
        </w:tc>
        <w:tc>
          <w:tcPr>
            <w:tcW w:w="2126" w:type="dxa"/>
          </w:tcPr>
          <w:p w14:paraId="274AF5E8" w14:textId="74F2BF72" w:rsidR="00C20953" w:rsidRDefault="00C20953">
            <w:r>
              <w:t>4</w:t>
            </w:r>
          </w:p>
        </w:tc>
      </w:tr>
      <w:tr w:rsidR="00C20953" w14:paraId="43C195AE" w14:textId="77777777" w:rsidTr="002F47B5">
        <w:tc>
          <w:tcPr>
            <w:tcW w:w="1696" w:type="dxa"/>
          </w:tcPr>
          <w:p w14:paraId="7E912583" w14:textId="54B1A5A1" w:rsidR="00C20953" w:rsidRDefault="00C20953" w:rsidP="00AF338D">
            <w:r>
              <w:t>14c R</w:t>
            </w:r>
          </w:p>
        </w:tc>
        <w:tc>
          <w:tcPr>
            <w:tcW w:w="1985" w:type="dxa"/>
          </w:tcPr>
          <w:p w14:paraId="21592168" w14:textId="5AB7B543" w:rsidR="00C20953" w:rsidRDefault="00C20953">
            <w:r>
              <w:t>14</w:t>
            </w:r>
          </w:p>
        </w:tc>
        <w:tc>
          <w:tcPr>
            <w:tcW w:w="2126" w:type="dxa"/>
          </w:tcPr>
          <w:p w14:paraId="73634E59" w14:textId="1FA765A9" w:rsidR="00C20953" w:rsidRDefault="00C20953">
            <w:r>
              <w:t>3</w:t>
            </w:r>
          </w:p>
        </w:tc>
      </w:tr>
      <w:tr w:rsidR="00AF338D" w14:paraId="1FBA5DE5" w14:textId="77777777" w:rsidTr="002F47B5">
        <w:tc>
          <w:tcPr>
            <w:tcW w:w="1696" w:type="dxa"/>
          </w:tcPr>
          <w:p w14:paraId="6B60E4D4" w14:textId="0269388B" w:rsidR="00AF338D" w:rsidRDefault="00AF338D" w:rsidP="00AF338D">
            <w:r>
              <w:t>14m L</w:t>
            </w:r>
          </w:p>
        </w:tc>
        <w:tc>
          <w:tcPr>
            <w:tcW w:w="1985" w:type="dxa"/>
          </w:tcPr>
          <w:p w14:paraId="7F3794F2" w14:textId="3A4D1ED0" w:rsidR="00AF338D" w:rsidRDefault="00AF338D">
            <w:r>
              <w:t>40</w:t>
            </w:r>
          </w:p>
        </w:tc>
        <w:tc>
          <w:tcPr>
            <w:tcW w:w="2126" w:type="dxa"/>
          </w:tcPr>
          <w:p w14:paraId="1259F28A" w14:textId="73F3D7F0" w:rsidR="00AF338D" w:rsidRDefault="00C20953">
            <w:r>
              <w:t>13</w:t>
            </w:r>
          </w:p>
        </w:tc>
      </w:tr>
      <w:tr w:rsidR="00AF338D" w14:paraId="2EA51318" w14:textId="77777777" w:rsidTr="002F47B5">
        <w:tc>
          <w:tcPr>
            <w:tcW w:w="1696" w:type="dxa"/>
          </w:tcPr>
          <w:p w14:paraId="4BB0D1CA" w14:textId="19AACEE4" w:rsidR="00AF338D" w:rsidRDefault="00AF338D" w:rsidP="00AF338D">
            <w:r>
              <w:t>14m R</w:t>
            </w:r>
          </w:p>
        </w:tc>
        <w:tc>
          <w:tcPr>
            <w:tcW w:w="1985" w:type="dxa"/>
          </w:tcPr>
          <w:p w14:paraId="596D03AE" w14:textId="1945CEB5" w:rsidR="00AF338D" w:rsidRDefault="00AF338D">
            <w:r>
              <w:t>34</w:t>
            </w:r>
          </w:p>
        </w:tc>
        <w:tc>
          <w:tcPr>
            <w:tcW w:w="2126" w:type="dxa"/>
          </w:tcPr>
          <w:p w14:paraId="4633071F" w14:textId="6CB00054" w:rsidR="00AF338D" w:rsidRDefault="00C20953">
            <w:r>
              <w:t>11</w:t>
            </w:r>
          </w:p>
        </w:tc>
      </w:tr>
      <w:tr w:rsidR="00AF338D" w14:paraId="77C6F833" w14:textId="77777777" w:rsidTr="002F47B5">
        <w:tc>
          <w:tcPr>
            <w:tcW w:w="1696" w:type="dxa"/>
          </w:tcPr>
          <w:p w14:paraId="0DDA499A" w14:textId="48CFC29E" w:rsidR="00AF338D" w:rsidRDefault="00AF338D" w:rsidP="00AF338D">
            <w:r>
              <w:t>14r L</w:t>
            </w:r>
          </w:p>
        </w:tc>
        <w:tc>
          <w:tcPr>
            <w:tcW w:w="1985" w:type="dxa"/>
          </w:tcPr>
          <w:p w14:paraId="0A46502C" w14:textId="585A237F" w:rsidR="00AF338D" w:rsidRDefault="00AF338D">
            <w:r>
              <w:t>81</w:t>
            </w:r>
          </w:p>
        </w:tc>
        <w:tc>
          <w:tcPr>
            <w:tcW w:w="2126" w:type="dxa"/>
          </w:tcPr>
          <w:p w14:paraId="467E5671" w14:textId="37099751" w:rsidR="00AF338D" w:rsidRDefault="00C20953">
            <w:r>
              <w:t>11</w:t>
            </w:r>
          </w:p>
        </w:tc>
      </w:tr>
      <w:tr w:rsidR="00AF338D" w14:paraId="2B63C000" w14:textId="77777777" w:rsidTr="002F47B5">
        <w:tc>
          <w:tcPr>
            <w:tcW w:w="1696" w:type="dxa"/>
          </w:tcPr>
          <w:p w14:paraId="7B015F35" w14:textId="656A044F" w:rsidR="00AF338D" w:rsidRDefault="00AF338D" w:rsidP="00AF338D">
            <w:r>
              <w:t>14r R</w:t>
            </w:r>
          </w:p>
        </w:tc>
        <w:tc>
          <w:tcPr>
            <w:tcW w:w="1985" w:type="dxa"/>
          </w:tcPr>
          <w:p w14:paraId="7EAE7859" w14:textId="7C0AEE03" w:rsidR="00AF338D" w:rsidRDefault="00AF338D">
            <w:r>
              <w:t>67</w:t>
            </w:r>
          </w:p>
        </w:tc>
        <w:tc>
          <w:tcPr>
            <w:tcW w:w="2126" w:type="dxa"/>
          </w:tcPr>
          <w:p w14:paraId="064BF788" w14:textId="05FEE18F" w:rsidR="00AF338D" w:rsidRDefault="00C20953">
            <w:r>
              <w:t>10</w:t>
            </w:r>
          </w:p>
        </w:tc>
      </w:tr>
      <w:tr w:rsidR="00AF338D" w14:paraId="00185121" w14:textId="77777777" w:rsidTr="002F47B5">
        <w:tc>
          <w:tcPr>
            <w:tcW w:w="1696" w:type="dxa"/>
          </w:tcPr>
          <w:p w14:paraId="101AA9DB" w14:textId="2F342D88" w:rsidR="00AF338D" w:rsidRDefault="00AF338D">
            <w:r>
              <w:t>14rr L</w:t>
            </w:r>
          </w:p>
        </w:tc>
        <w:tc>
          <w:tcPr>
            <w:tcW w:w="1985" w:type="dxa"/>
          </w:tcPr>
          <w:p w14:paraId="69F2FFD6" w14:textId="35AC146B" w:rsidR="00AF338D" w:rsidRDefault="00AF338D">
            <w:r>
              <w:t>96</w:t>
            </w:r>
          </w:p>
        </w:tc>
        <w:tc>
          <w:tcPr>
            <w:tcW w:w="2126" w:type="dxa"/>
          </w:tcPr>
          <w:p w14:paraId="2A4DA74F" w14:textId="1E1FEA57" w:rsidR="00AF338D" w:rsidRDefault="00C20953">
            <w:r>
              <w:t>13</w:t>
            </w:r>
          </w:p>
        </w:tc>
      </w:tr>
      <w:tr w:rsidR="00AF338D" w14:paraId="6CECA831" w14:textId="77777777" w:rsidTr="002F47B5">
        <w:tc>
          <w:tcPr>
            <w:tcW w:w="1696" w:type="dxa"/>
          </w:tcPr>
          <w:p w14:paraId="7632BC29" w14:textId="7FC38448" w:rsidR="00AF338D" w:rsidRDefault="00AF338D">
            <w:r>
              <w:t>14rr R</w:t>
            </w:r>
          </w:p>
        </w:tc>
        <w:tc>
          <w:tcPr>
            <w:tcW w:w="1985" w:type="dxa"/>
          </w:tcPr>
          <w:p w14:paraId="136955E7" w14:textId="75BFB193" w:rsidR="00AF338D" w:rsidRDefault="00AF338D">
            <w:r>
              <w:t>95</w:t>
            </w:r>
          </w:p>
        </w:tc>
        <w:tc>
          <w:tcPr>
            <w:tcW w:w="2126" w:type="dxa"/>
          </w:tcPr>
          <w:p w14:paraId="4B112CB3" w14:textId="496DD8B5" w:rsidR="00AF338D" w:rsidRDefault="00C20953">
            <w:r>
              <w:t>10</w:t>
            </w:r>
          </w:p>
        </w:tc>
      </w:tr>
      <w:tr w:rsidR="00AF338D" w14:paraId="0A16CB5A" w14:textId="77777777" w:rsidTr="002F47B5">
        <w:tc>
          <w:tcPr>
            <w:tcW w:w="1696" w:type="dxa"/>
          </w:tcPr>
          <w:p w14:paraId="248F8B92" w14:textId="0AB6C21C" w:rsidR="00AF338D" w:rsidRDefault="00AF338D">
            <w:r>
              <w:t>24 L</w:t>
            </w:r>
          </w:p>
        </w:tc>
        <w:tc>
          <w:tcPr>
            <w:tcW w:w="1985" w:type="dxa"/>
          </w:tcPr>
          <w:p w14:paraId="31EA1A7C" w14:textId="10121924" w:rsidR="00AF338D" w:rsidRDefault="00AF338D">
            <w:r>
              <w:t>0</w:t>
            </w:r>
            <w:r w:rsidR="00C20953">
              <w:t>.2</w:t>
            </w:r>
          </w:p>
        </w:tc>
        <w:tc>
          <w:tcPr>
            <w:tcW w:w="2126" w:type="dxa"/>
          </w:tcPr>
          <w:p w14:paraId="7D06D498" w14:textId="161F6E13" w:rsidR="00AF338D" w:rsidRDefault="00C20953">
            <w:r>
              <w:t>0</w:t>
            </w:r>
          </w:p>
        </w:tc>
      </w:tr>
      <w:tr w:rsidR="00AF338D" w14:paraId="600EF6FB" w14:textId="77777777" w:rsidTr="002F47B5">
        <w:tc>
          <w:tcPr>
            <w:tcW w:w="1696" w:type="dxa"/>
          </w:tcPr>
          <w:p w14:paraId="24AC7C51" w14:textId="20415AB4" w:rsidR="00AF338D" w:rsidRDefault="00AF338D">
            <w:r>
              <w:t>24 R</w:t>
            </w:r>
          </w:p>
        </w:tc>
        <w:tc>
          <w:tcPr>
            <w:tcW w:w="1985" w:type="dxa"/>
          </w:tcPr>
          <w:p w14:paraId="082A06B9" w14:textId="550760E7" w:rsidR="00AF338D" w:rsidRDefault="00AF338D">
            <w:r>
              <w:t>0</w:t>
            </w:r>
          </w:p>
        </w:tc>
        <w:tc>
          <w:tcPr>
            <w:tcW w:w="2126" w:type="dxa"/>
          </w:tcPr>
          <w:p w14:paraId="4F508BC5" w14:textId="4ECE8BF8" w:rsidR="00AF338D" w:rsidRDefault="00C20953">
            <w:r>
              <w:t>0</w:t>
            </w:r>
          </w:p>
        </w:tc>
      </w:tr>
      <w:tr w:rsidR="00AF338D" w14:paraId="398A3403" w14:textId="77777777" w:rsidTr="002F47B5">
        <w:tc>
          <w:tcPr>
            <w:tcW w:w="1696" w:type="dxa"/>
          </w:tcPr>
          <w:p w14:paraId="1F48FA48" w14:textId="06417D84" w:rsidR="00AF338D" w:rsidRDefault="00AF338D">
            <w:r>
              <w:t>25 L</w:t>
            </w:r>
          </w:p>
        </w:tc>
        <w:tc>
          <w:tcPr>
            <w:tcW w:w="1985" w:type="dxa"/>
          </w:tcPr>
          <w:p w14:paraId="4DB65B52" w14:textId="022346B1" w:rsidR="00AF338D" w:rsidRDefault="00AF338D">
            <w:r>
              <w:t>0</w:t>
            </w:r>
          </w:p>
        </w:tc>
        <w:tc>
          <w:tcPr>
            <w:tcW w:w="2126" w:type="dxa"/>
          </w:tcPr>
          <w:p w14:paraId="67DA3759" w14:textId="64DC845B" w:rsidR="00AF338D" w:rsidRDefault="00C20953">
            <w:r>
              <w:t>0</w:t>
            </w:r>
          </w:p>
        </w:tc>
      </w:tr>
      <w:tr w:rsidR="00AF338D" w14:paraId="7EC0ACB9" w14:textId="77777777" w:rsidTr="002F47B5">
        <w:tc>
          <w:tcPr>
            <w:tcW w:w="1696" w:type="dxa"/>
          </w:tcPr>
          <w:p w14:paraId="23150B0B" w14:textId="1978E76E" w:rsidR="00AF338D" w:rsidRDefault="00AF338D">
            <w:r>
              <w:t>25 R</w:t>
            </w:r>
          </w:p>
        </w:tc>
        <w:tc>
          <w:tcPr>
            <w:tcW w:w="1985" w:type="dxa"/>
          </w:tcPr>
          <w:p w14:paraId="79557158" w14:textId="10DF7E73" w:rsidR="00AF338D" w:rsidRDefault="00AF338D">
            <w:r>
              <w:t>0</w:t>
            </w:r>
          </w:p>
        </w:tc>
        <w:tc>
          <w:tcPr>
            <w:tcW w:w="2126" w:type="dxa"/>
          </w:tcPr>
          <w:p w14:paraId="5DEA40B1" w14:textId="7ACE7A09" w:rsidR="00AF338D" w:rsidRDefault="00C20953">
            <w:r>
              <w:t>0</w:t>
            </w:r>
          </w:p>
        </w:tc>
      </w:tr>
      <w:tr w:rsidR="00AF338D" w14:paraId="58F2FB7F" w14:textId="77777777" w:rsidTr="002F47B5">
        <w:tc>
          <w:tcPr>
            <w:tcW w:w="1696" w:type="dxa"/>
          </w:tcPr>
          <w:p w14:paraId="36D1755B" w14:textId="4E531C76" w:rsidR="00AF338D" w:rsidRDefault="00AF338D">
            <w:r>
              <w:t>32 L</w:t>
            </w:r>
          </w:p>
        </w:tc>
        <w:tc>
          <w:tcPr>
            <w:tcW w:w="1985" w:type="dxa"/>
          </w:tcPr>
          <w:p w14:paraId="1C8FECBE" w14:textId="125B387B" w:rsidR="00AF338D" w:rsidRDefault="00AF338D">
            <w:r>
              <w:t>2</w:t>
            </w:r>
          </w:p>
        </w:tc>
        <w:tc>
          <w:tcPr>
            <w:tcW w:w="2126" w:type="dxa"/>
          </w:tcPr>
          <w:p w14:paraId="5879EFD7" w14:textId="3AB1A7A4" w:rsidR="00AF338D" w:rsidRDefault="00C20953">
            <w:r>
              <w:t>0.2</w:t>
            </w:r>
          </w:p>
        </w:tc>
      </w:tr>
      <w:tr w:rsidR="00AF338D" w14:paraId="37C4F767" w14:textId="77777777" w:rsidTr="002F47B5">
        <w:tc>
          <w:tcPr>
            <w:tcW w:w="1696" w:type="dxa"/>
          </w:tcPr>
          <w:p w14:paraId="0F475FEF" w14:textId="6577A8DE" w:rsidR="00AF338D" w:rsidRDefault="00AF338D">
            <w:r>
              <w:t>32 R</w:t>
            </w:r>
          </w:p>
        </w:tc>
        <w:tc>
          <w:tcPr>
            <w:tcW w:w="1985" w:type="dxa"/>
          </w:tcPr>
          <w:p w14:paraId="40381397" w14:textId="7CF7F773" w:rsidR="00AF338D" w:rsidRDefault="00AF338D">
            <w:r>
              <w:t>2</w:t>
            </w:r>
          </w:p>
        </w:tc>
        <w:tc>
          <w:tcPr>
            <w:tcW w:w="2126" w:type="dxa"/>
          </w:tcPr>
          <w:p w14:paraId="4254516F" w14:textId="59A83533" w:rsidR="00AF338D" w:rsidRDefault="00C20953">
            <w:r>
              <w:t>0.3</w:t>
            </w:r>
          </w:p>
        </w:tc>
      </w:tr>
    </w:tbl>
    <w:p w14:paraId="346F7033" w14:textId="77777777" w:rsidR="00AF338D" w:rsidRDefault="00AF338D"/>
    <w:p w14:paraId="3C980E2A" w14:textId="77777777" w:rsidR="00AF338D" w:rsidRDefault="00AF338D"/>
    <w:p w14:paraId="6C718524" w14:textId="76A701CA" w:rsidR="00AF338D" w:rsidRDefault="00AF338D">
      <w:r w:rsidRPr="00CB7A78">
        <w:rPr>
          <w:b/>
        </w:rPr>
        <w:t>Table S1</w:t>
      </w:r>
      <w:r>
        <w:t xml:space="preserve">: Projections of MJ’s lesion onto McGill-McConnell </w:t>
      </w:r>
      <w:proofErr w:type="spellStart"/>
      <w:r>
        <w:t>vmPFC</w:t>
      </w:r>
      <w:proofErr w:type="spellEnd"/>
      <w:r>
        <w:t xml:space="preserve"> atlas</w:t>
      </w:r>
      <w:r w:rsidR="002F47B5">
        <w:t xml:space="preserve">. Proportions indicate the inner product of the binary lesion with the probabilistic template, normalised </w:t>
      </w:r>
      <w:r w:rsidR="00287618">
        <w:t xml:space="preserve">either </w:t>
      </w:r>
      <w:r w:rsidR="002F47B5">
        <w:t>by the integral of the template probability (column 1) or by the lesion volume (column 2).</w:t>
      </w:r>
    </w:p>
    <w:p w14:paraId="6AA3DFD8" w14:textId="77777777" w:rsidR="00AF338D" w:rsidRDefault="00AF338D"/>
    <w:p w14:paraId="18F4DC03" w14:textId="5A0D9A8E" w:rsidR="00AF338D" w:rsidRDefault="00AF338D">
      <w:r>
        <w:br w:type="page"/>
      </w:r>
    </w:p>
    <w:p w14:paraId="18EC72D3" w14:textId="77777777" w:rsidR="00E71A2C" w:rsidRDefault="00E71A2C" w:rsidP="00330204">
      <w:pPr>
        <w:spacing w:line="480" w:lineRule="auto"/>
      </w:pPr>
    </w:p>
    <w:p w14:paraId="7737CE09" w14:textId="77777777" w:rsidR="00AF338D" w:rsidRDefault="00AF338D" w:rsidP="00330204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825"/>
        <w:gridCol w:w="855"/>
        <w:gridCol w:w="976"/>
        <w:gridCol w:w="837"/>
        <w:gridCol w:w="1117"/>
        <w:gridCol w:w="1290"/>
        <w:gridCol w:w="1006"/>
      </w:tblGrid>
      <w:tr w:rsidR="00EE05FF" w:rsidRPr="00800C3F" w14:paraId="5CB4BC6D" w14:textId="77777777" w:rsidTr="00C037C8">
        <w:trPr>
          <w:trHeight w:val="388"/>
        </w:trPr>
        <w:tc>
          <w:tcPr>
            <w:tcW w:w="1271" w:type="dxa"/>
            <w:vMerge w:val="restart"/>
          </w:tcPr>
          <w:p w14:paraId="6EC2783C" w14:textId="77777777" w:rsidR="00EE05FF" w:rsidRPr="00800C3F" w:rsidRDefault="00EE05FF" w:rsidP="00C037C8"/>
        </w:tc>
        <w:tc>
          <w:tcPr>
            <w:tcW w:w="1701" w:type="dxa"/>
            <w:gridSpan w:val="2"/>
          </w:tcPr>
          <w:p w14:paraId="358B80CC" w14:textId="20FF610F" w:rsidR="00EE05FF" w:rsidRPr="008862FB" w:rsidRDefault="00EE05FF" w:rsidP="00C037C8">
            <w:pPr>
              <w:jc w:val="center"/>
            </w:pPr>
            <w:r w:rsidRPr="00A82002">
              <w:rPr>
                <w:b/>
              </w:rPr>
              <w:t>HC</w:t>
            </w:r>
            <w:r w:rsidR="008862FB">
              <w:rPr>
                <w:b/>
              </w:rPr>
              <w:t xml:space="preserve"> </w:t>
            </w:r>
            <w:r w:rsidR="008862FB">
              <w:t>(N=21)</w:t>
            </w:r>
          </w:p>
        </w:tc>
        <w:tc>
          <w:tcPr>
            <w:tcW w:w="1843" w:type="dxa"/>
            <w:gridSpan w:val="2"/>
          </w:tcPr>
          <w:p w14:paraId="43D8D445" w14:textId="003B3D1E" w:rsidR="00EE05FF" w:rsidRPr="008862FB" w:rsidRDefault="00EE05FF" w:rsidP="00C037C8">
            <w:pPr>
              <w:jc w:val="center"/>
            </w:pPr>
            <w:proofErr w:type="spellStart"/>
            <w:r w:rsidRPr="00A82002">
              <w:rPr>
                <w:b/>
              </w:rPr>
              <w:t>Unilat</w:t>
            </w:r>
            <w:proofErr w:type="spellEnd"/>
            <w:r w:rsidR="008862FB">
              <w:t xml:space="preserve"> (N=19)</w:t>
            </w:r>
          </w:p>
        </w:tc>
        <w:tc>
          <w:tcPr>
            <w:tcW w:w="1134" w:type="dxa"/>
            <w:vMerge w:val="restart"/>
          </w:tcPr>
          <w:p w14:paraId="705443D0" w14:textId="4B7B9CFF" w:rsidR="00EE05FF" w:rsidRPr="00800C3F" w:rsidRDefault="00605B68" w:rsidP="00A82002">
            <w:pPr>
              <w:jc w:val="center"/>
              <w:rPr>
                <w:b/>
              </w:rPr>
            </w:pPr>
            <w:r>
              <w:rPr>
                <w:b/>
              </w:rPr>
              <w:t>MJ (</w:t>
            </w:r>
            <w:r w:rsidR="00EE05FF">
              <w:rPr>
                <w:b/>
              </w:rPr>
              <w:t>B</w:t>
            </w:r>
            <w:r w:rsidR="00EE05FF" w:rsidRPr="00800C3F">
              <w:rPr>
                <w:b/>
              </w:rPr>
              <w:t>ilat</w:t>
            </w:r>
            <w:r>
              <w:rPr>
                <w:b/>
              </w:rPr>
              <w:t>)</w:t>
            </w:r>
          </w:p>
        </w:tc>
        <w:tc>
          <w:tcPr>
            <w:tcW w:w="1316" w:type="dxa"/>
            <w:vMerge w:val="restart"/>
          </w:tcPr>
          <w:p w14:paraId="6BBA8037" w14:textId="513DB767" w:rsidR="00EE05FF" w:rsidRPr="00800C3F" w:rsidRDefault="00EE05FF" w:rsidP="00C037C8">
            <w:r w:rsidRPr="008F5DAD">
              <w:rPr>
                <w:i/>
              </w:rPr>
              <w:t>Z</w:t>
            </w:r>
            <w:r w:rsidR="008F5DAD">
              <w:t>-score MJ</w:t>
            </w:r>
            <w:r w:rsidRPr="00800C3F">
              <w:t xml:space="preserve"> vs control </w:t>
            </w:r>
          </w:p>
        </w:tc>
        <w:tc>
          <w:tcPr>
            <w:tcW w:w="1031" w:type="dxa"/>
            <w:vMerge w:val="restart"/>
          </w:tcPr>
          <w:p w14:paraId="6CD5AF58" w14:textId="0C666B43" w:rsidR="00EE05FF" w:rsidRPr="008F5DAD" w:rsidRDefault="008F5DAD" w:rsidP="00C037C8">
            <w:pPr>
              <w:rPr>
                <w:i/>
              </w:rPr>
            </w:pPr>
            <w:r w:rsidRPr="008F5DAD">
              <w:rPr>
                <w:i/>
              </w:rPr>
              <w:t>p</w:t>
            </w:r>
          </w:p>
        </w:tc>
      </w:tr>
      <w:tr w:rsidR="00EE05FF" w:rsidRPr="00800C3F" w14:paraId="533EC452" w14:textId="77777777" w:rsidTr="00C037C8">
        <w:trPr>
          <w:trHeight w:val="337"/>
        </w:trPr>
        <w:tc>
          <w:tcPr>
            <w:tcW w:w="1271" w:type="dxa"/>
            <w:vMerge/>
          </w:tcPr>
          <w:p w14:paraId="1CAD8C5F" w14:textId="77777777" w:rsidR="00EE05FF" w:rsidRPr="00800C3F" w:rsidRDefault="00EE05FF" w:rsidP="00C037C8"/>
        </w:tc>
        <w:tc>
          <w:tcPr>
            <w:tcW w:w="831" w:type="dxa"/>
            <w:shd w:val="clear" w:color="auto" w:fill="FFFFFF" w:themeFill="background1"/>
          </w:tcPr>
          <w:p w14:paraId="48EEEC22" w14:textId="77777777" w:rsidR="00EE05FF" w:rsidRPr="00800C3F" w:rsidRDefault="00EE05FF" w:rsidP="00C037C8">
            <w:r w:rsidRPr="00800C3F">
              <w:t>mean</w:t>
            </w:r>
          </w:p>
        </w:tc>
        <w:tc>
          <w:tcPr>
            <w:tcW w:w="870" w:type="dxa"/>
            <w:shd w:val="clear" w:color="auto" w:fill="FFFFFF" w:themeFill="background1"/>
          </w:tcPr>
          <w:p w14:paraId="10E5A31B" w14:textId="4886337D" w:rsidR="00EE05FF" w:rsidRDefault="00EE05FF" w:rsidP="00C037C8">
            <w:proofErr w:type="spellStart"/>
            <w:r>
              <w:t>s</w:t>
            </w:r>
            <w:r w:rsidR="008F5DAD">
              <w:t>.</w:t>
            </w:r>
            <w:r w:rsidRPr="00800C3F">
              <w:t>d</w:t>
            </w:r>
            <w:r w:rsidR="008F5DAD">
              <w:t>.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54AEF29D" w14:textId="77777777" w:rsidR="00EE05FF" w:rsidRPr="00800C3F" w:rsidRDefault="00EE05FF" w:rsidP="00C037C8">
            <w:r>
              <w:t>mean</w:t>
            </w:r>
          </w:p>
        </w:tc>
        <w:tc>
          <w:tcPr>
            <w:tcW w:w="851" w:type="dxa"/>
          </w:tcPr>
          <w:p w14:paraId="569E4687" w14:textId="39629709" w:rsidR="00EE05FF" w:rsidRDefault="008F5DAD" w:rsidP="00C037C8">
            <w:proofErr w:type="spellStart"/>
            <w:r>
              <w:t>s.</w:t>
            </w:r>
            <w:r w:rsidR="00EE05FF">
              <w:t>d</w:t>
            </w:r>
            <w:r>
              <w:t>.</w:t>
            </w:r>
            <w:proofErr w:type="spellEnd"/>
          </w:p>
        </w:tc>
        <w:tc>
          <w:tcPr>
            <w:tcW w:w="1134" w:type="dxa"/>
            <w:vMerge/>
          </w:tcPr>
          <w:p w14:paraId="11048C8D" w14:textId="77777777" w:rsidR="00EE05FF" w:rsidRDefault="00EE05FF" w:rsidP="00C037C8">
            <w:pPr>
              <w:rPr>
                <w:b/>
              </w:rPr>
            </w:pPr>
          </w:p>
        </w:tc>
        <w:tc>
          <w:tcPr>
            <w:tcW w:w="1316" w:type="dxa"/>
            <w:vMerge/>
          </w:tcPr>
          <w:p w14:paraId="7690B916" w14:textId="77777777" w:rsidR="00EE05FF" w:rsidRPr="00800C3F" w:rsidRDefault="00EE05FF" w:rsidP="00C037C8"/>
        </w:tc>
        <w:tc>
          <w:tcPr>
            <w:tcW w:w="1031" w:type="dxa"/>
            <w:vMerge/>
          </w:tcPr>
          <w:p w14:paraId="29198637" w14:textId="77777777" w:rsidR="00EE05FF" w:rsidRPr="00800C3F" w:rsidRDefault="00EE05FF" w:rsidP="00C037C8"/>
        </w:tc>
      </w:tr>
      <w:tr w:rsidR="00EE05FF" w:rsidRPr="00800C3F" w14:paraId="6B93A2B4" w14:textId="77777777" w:rsidTr="00C037C8">
        <w:tc>
          <w:tcPr>
            <w:tcW w:w="1271" w:type="dxa"/>
          </w:tcPr>
          <w:p w14:paraId="29FE5D8D" w14:textId="64A487F1" w:rsidR="00EE05FF" w:rsidRPr="00800C3F" w:rsidRDefault="00EE05FF" w:rsidP="00C037C8">
            <w:r>
              <w:t>Pros</w:t>
            </w:r>
            <w:r w:rsidR="00A67259">
              <w:t>accade</w:t>
            </w:r>
            <w:r>
              <w:t xml:space="preserve"> A</w:t>
            </w:r>
            <w:r w:rsidRPr="00800C3F">
              <w:t>ccuracy</w:t>
            </w:r>
            <w:r>
              <w:t xml:space="preserve"> (%)</w:t>
            </w:r>
          </w:p>
        </w:tc>
        <w:tc>
          <w:tcPr>
            <w:tcW w:w="831" w:type="dxa"/>
            <w:shd w:val="clear" w:color="auto" w:fill="E7E6E6" w:themeFill="background2"/>
          </w:tcPr>
          <w:p w14:paraId="1E57A2F2" w14:textId="77777777" w:rsidR="00EE05FF" w:rsidRPr="00800C3F" w:rsidRDefault="00EE05FF" w:rsidP="00C037C8">
            <w:r w:rsidRPr="00800C3F">
              <w:t>95.5</w:t>
            </w:r>
          </w:p>
        </w:tc>
        <w:tc>
          <w:tcPr>
            <w:tcW w:w="870" w:type="dxa"/>
          </w:tcPr>
          <w:p w14:paraId="2312E4A6" w14:textId="77777777" w:rsidR="00EE05FF" w:rsidRPr="00800C3F" w:rsidRDefault="00EE05FF" w:rsidP="00C037C8">
            <w:r w:rsidRPr="00800C3F">
              <w:t>5.9</w:t>
            </w:r>
          </w:p>
        </w:tc>
        <w:tc>
          <w:tcPr>
            <w:tcW w:w="992" w:type="dxa"/>
            <w:shd w:val="clear" w:color="auto" w:fill="E7E6E6" w:themeFill="background2"/>
          </w:tcPr>
          <w:p w14:paraId="26DA79C4" w14:textId="77777777" w:rsidR="00EE05FF" w:rsidRPr="00800C3F" w:rsidRDefault="00EE05FF" w:rsidP="00C037C8">
            <w:r w:rsidRPr="00800C3F">
              <w:t>94.5</w:t>
            </w:r>
          </w:p>
        </w:tc>
        <w:tc>
          <w:tcPr>
            <w:tcW w:w="851" w:type="dxa"/>
          </w:tcPr>
          <w:p w14:paraId="267E164B" w14:textId="77777777" w:rsidR="00EE05FF" w:rsidRPr="00800C3F" w:rsidRDefault="00EE05FF" w:rsidP="00C037C8">
            <w:r w:rsidRPr="00800C3F">
              <w:t>8.3</w:t>
            </w:r>
          </w:p>
        </w:tc>
        <w:tc>
          <w:tcPr>
            <w:tcW w:w="1134" w:type="dxa"/>
            <w:shd w:val="clear" w:color="auto" w:fill="E7E6E6" w:themeFill="background2"/>
          </w:tcPr>
          <w:p w14:paraId="4E29F6AA" w14:textId="77777777" w:rsidR="00EE05FF" w:rsidRPr="00800C3F" w:rsidRDefault="00EE05FF" w:rsidP="00C037C8">
            <w:r w:rsidRPr="00800C3F">
              <w:t>97.0</w:t>
            </w:r>
          </w:p>
        </w:tc>
        <w:tc>
          <w:tcPr>
            <w:tcW w:w="1316" w:type="dxa"/>
          </w:tcPr>
          <w:p w14:paraId="3AE8B32C" w14:textId="77777777" w:rsidR="00EE05FF" w:rsidRPr="00800C3F" w:rsidRDefault="00EE05FF" w:rsidP="00C037C8">
            <w:r w:rsidRPr="00800C3F">
              <w:t>0.248</w:t>
            </w:r>
          </w:p>
        </w:tc>
        <w:tc>
          <w:tcPr>
            <w:tcW w:w="1031" w:type="dxa"/>
          </w:tcPr>
          <w:p w14:paraId="0C2E698B" w14:textId="77777777" w:rsidR="00EE05FF" w:rsidRPr="00800C3F" w:rsidRDefault="00EE05FF" w:rsidP="00C037C8">
            <w:r w:rsidRPr="00800C3F">
              <w:t>0.80</w:t>
            </w:r>
          </w:p>
        </w:tc>
      </w:tr>
      <w:tr w:rsidR="00EE05FF" w:rsidRPr="00800C3F" w14:paraId="07164BF2" w14:textId="77777777" w:rsidTr="00C037C8">
        <w:tc>
          <w:tcPr>
            <w:tcW w:w="1271" w:type="dxa"/>
          </w:tcPr>
          <w:p w14:paraId="19D5CFD9" w14:textId="23D21211" w:rsidR="00EE05FF" w:rsidRPr="00800C3F" w:rsidRDefault="00EE05FF" w:rsidP="00C037C8">
            <w:proofErr w:type="spellStart"/>
            <w:r w:rsidRPr="00800C3F">
              <w:t>Anti</w:t>
            </w:r>
            <w:r>
              <w:t>s</w:t>
            </w:r>
            <w:r w:rsidR="00A67259">
              <w:t>accade</w:t>
            </w:r>
            <w:proofErr w:type="spellEnd"/>
            <w:r w:rsidRPr="00800C3F">
              <w:t xml:space="preserve"> Accuracy</w:t>
            </w:r>
            <w:r>
              <w:t xml:space="preserve"> (%)</w:t>
            </w:r>
          </w:p>
        </w:tc>
        <w:tc>
          <w:tcPr>
            <w:tcW w:w="831" w:type="dxa"/>
            <w:shd w:val="clear" w:color="auto" w:fill="E7E6E6" w:themeFill="background2"/>
          </w:tcPr>
          <w:p w14:paraId="3A93866F" w14:textId="77777777" w:rsidR="00EE05FF" w:rsidRPr="00800C3F" w:rsidRDefault="00EE05FF" w:rsidP="00C037C8">
            <w:r w:rsidRPr="00800C3F">
              <w:t>71.6</w:t>
            </w:r>
          </w:p>
        </w:tc>
        <w:tc>
          <w:tcPr>
            <w:tcW w:w="870" w:type="dxa"/>
          </w:tcPr>
          <w:p w14:paraId="4899188E" w14:textId="77777777" w:rsidR="00EE05FF" w:rsidRPr="00800C3F" w:rsidRDefault="00EE05FF" w:rsidP="00C037C8">
            <w:r w:rsidRPr="00800C3F">
              <w:t>14.5</w:t>
            </w:r>
          </w:p>
        </w:tc>
        <w:tc>
          <w:tcPr>
            <w:tcW w:w="992" w:type="dxa"/>
            <w:shd w:val="clear" w:color="auto" w:fill="E7E6E6" w:themeFill="background2"/>
          </w:tcPr>
          <w:p w14:paraId="344FDD53" w14:textId="77777777" w:rsidR="00EE05FF" w:rsidRPr="00800C3F" w:rsidRDefault="00EE05FF" w:rsidP="00C037C8">
            <w:r w:rsidRPr="00800C3F">
              <w:t>75.9</w:t>
            </w:r>
          </w:p>
        </w:tc>
        <w:tc>
          <w:tcPr>
            <w:tcW w:w="851" w:type="dxa"/>
          </w:tcPr>
          <w:p w14:paraId="76EA758B" w14:textId="77777777" w:rsidR="00EE05FF" w:rsidRPr="00800C3F" w:rsidRDefault="00EE05FF" w:rsidP="00C037C8">
            <w:r w:rsidRPr="00800C3F">
              <w:t>14</w:t>
            </w:r>
          </w:p>
        </w:tc>
        <w:tc>
          <w:tcPr>
            <w:tcW w:w="1134" w:type="dxa"/>
            <w:shd w:val="clear" w:color="auto" w:fill="E7E6E6" w:themeFill="background2"/>
          </w:tcPr>
          <w:p w14:paraId="1BAC3EC6" w14:textId="77777777" w:rsidR="00EE05FF" w:rsidRPr="00800C3F" w:rsidRDefault="00EE05FF" w:rsidP="00C037C8">
            <w:r w:rsidRPr="00800C3F">
              <w:t>70.0</w:t>
            </w:r>
          </w:p>
        </w:tc>
        <w:tc>
          <w:tcPr>
            <w:tcW w:w="1316" w:type="dxa"/>
          </w:tcPr>
          <w:p w14:paraId="39F0ED59" w14:textId="77777777" w:rsidR="00EE05FF" w:rsidRPr="00800C3F" w:rsidRDefault="00EE05FF" w:rsidP="00C037C8">
            <w:r w:rsidRPr="00800C3F">
              <w:t>0.107</w:t>
            </w:r>
          </w:p>
        </w:tc>
        <w:tc>
          <w:tcPr>
            <w:tcW w:w="1031" w:type="dxa"/>
          </w:tcPr>
          <w:p w14:paraId="6ACE4ABE" w14:textId="77777777" w:rsidR="00EE05FF" w:rsidRPr="00800C3F" w:rsidRDefault="00EE05FF" w:rsidP="00C037C8">
            <w:r w:rsidRPr="00800C3F">
              <w:t>0.92</w:t>
            </w:r>
          </w:p>
        </w:tc>
      </w:tr>
      <w:tr w:rsidR="00EE05FF" w:rsidRPr="00800C3F" w14:paraId="2690C545" w14:textId="77777777" w:rsidTr="00C037C8">
        <w:trPr>
          <w:trHeight w:val="415"/>
        </w:trPr>
        <w:tc>
          <w:tcPr>
            <w:tcW w:w="1271" w:type="dxa"/>
          </w:tcPr>
          <w:p w14:paraId="7D6C2C32" w14:textId="4D0BCEAC" w:rsidR="00EE05FF" w:rsidRPr="00800C3F" w:rsidRDefault="00EE05FF" w:rsidP="00C037C8">
            <w:proofErr w:type="spellStart"/>
            <w:r w:rsidRPr="00800C3F">
              <w:t>Pro</w:t>
            </w:r>
            <w:r>
              <w:t>s</w:t>
            </w:r>
            <w:r w:rsidR="00A67259">
              <w:t>accade</w:t>
            </w:r>
            <w:proofErr w:type="spellEnd"/>
            <w:r w:rsidRPr="00800C3F">
              <w:t xml:space="preserve"> RT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831" w:type="dxa"/>
            <w:shd w:val="clear" w:color="auto" w:fill="E7E6E6" w:themeFill="background2"/>
          </w:tcPr>
          <w:p w14:paraId="39E87D97" w14:textId="77777777" w:rsidR="00EE05FF" w:rsidRPr="00800C3F" w:rsidRDefault="00EE05FF" w:rsidP="00C037C8">
            <w:r w:rsidRPr="00800C3F">
              <w:t>225</w:t>
            </w:r>
          </w:p>
        </w:tc>
        <w:tc>
          <w:tcPr>
            <w:tcW w:w="870" w:type="dxa"/>
          </w:tcPr>
          <w:p w14:paraId="2726D469" w14:textId="77777777" w:rsidR="00EE05FF" w:rsidRPr="00800C3F" w:rsidRDefault="00EE05FF" w:rsidP="00C037C8">
            <w:r w:rsidRPr="00800C3F">
              <w:t>37.7</w:t>
            </w:r>
          </w:p>
        </w:tc>
        <w:tc>
          <w:tcPr>
            <w:tcW w:w="992" w:type="dxa"/>
            <w:shd w:val="clear" w:color="auto" w:fill="E7E6E6" w:themeFill="background2"/>
          </w:tcPr>
          <w:p w14:paraId="17AF8FB9" w14:textId="77777777" w:rsidR="00EE05FF" w:rsidRPr="00800C3F" w:rsidRDefault="00EE05FF" w:rsidP="00C037C8">
            <w:r w:rsidRPr="00800C3F">
              <w:t>224</w:t>
            </w:r>
          </w:p>
        </w:tc>
        <w:tc>
          <w:tcPr>
            <w:tcW w:w="851" w:type="dxa"/>
          </w:tcPr>
          <w:p w14:paraId="45295BF0" w14:textId="77777777" w:rsidR="00EE05FF" w:rsidRPr="00800C3F" w:rsidRDefault="00EE05FF" w:rsidP="00C037C8">
            <w:r w:rsidRPr="00800C3F">
              <w:t>35.1</w:t>
            </w:r>
          </w:p>
        </w:tc>
        <w:tc>
          <w:tcPr>
            <w:tcW w:w="1134" w:type="dxa"/>
            <w:shd w:val="clear" w:color="auto" w:fill="E7E6E6" w:themeFill="background2"/>
          </w:tcPr>
          <w:p w14:paraId="5EB8D4B6" w14:textId="77777777" w:rsidR="00EE05FF" w:rsidRPr="00800C3F" w:rsidRDefault="00EE05FF" w:rsidP="00C037C8">
            <w:r w:rsidRPr="00800C3F">
              <w:t>281</w:t>
            </w:r>
          </w:p>
        </w:tc>
        <w:tc>
          <w:tcPr>
            <w:tcW w:w="1316" w:type="dxa"/>
          </w:tcPr>
          <w:p w14:paraId="73C531BD" w14:textId="77777777" w:rsidR="00EE05FF" w:rsidRPr="00800C3F" w:rsidRDefault="00EE05FF" w:rsidP="00C037C8">
            <w:r w:rsidRPr="00800C3F">
              <w:t>1.49</w:t>
            </w:r>
          </w:p>
        </w:tc>
        <w:tc>
          <w:tcPr>
            <w:tcW w:w="1031" w:type="dxa"/>
          </w:tcPr>
          <w:p w14:paraId="6F1227E1" w14:textId="77777777" w:rsidR="00EE05FF" w:rsidRPr="00800C3F" w:rsidRDefault="00EE05FF" w:rsidP="00C037C8">
            <w:r w:rsidRPr="00800C3F">
              <w:t>0.14</w:t>
            </w:r>
          </w:p>
        </w:tc>
      </w:tr>
      <w:tr w:rsidR="00EE05FF" w:rsidRPr="00800C3F" w14:paraId="24A3898A" w14:textId="77777777" w:rsidTr="00C037C8">
        <w:trPr>
          <w:trHeight w:val="421"/>
        </w:trPr>
        <w:tc>
          <w:tcPr>
            <w:tcW w:w="1271" w:type="dxa"/>
          </w:tcPr>
          <w:p w14:paraId="1AECBC83" w14:textId="590474AC" w:rsidR="00EE05FF" w:rsidRPr="00800C3F" w:rsidRDefault="00EE05FF" w:rsidP="00C037C8">
            <w:proofErr w:type="spellStart"/>
            <w:r w:rsidRPr="00800C3F">
              <w:t>Anti</w:t>
            </w:r>
            <w:r>
              <w:t>s</w:t>
            </w:r>
            <w:r w:rsidR="00A67259">
              <w:t>accade</w:t>
            </w:r>
            <w:proofErr w:type="spellEnd"/>
            <w:r w:rsidRPr="00800C3F">
              <w:t xml:space="preserve"> RT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831" w:type="dxa"/>
            <w:shd w:val="clear" w:color="auto" w:fill="E7E6E6" w:themeFill="background2"/>
          </w:tcPr>
          <w:p w14:paraId="0708BC45" w14:textId="77777777" w:rsidR="00EE05FF" w:rsidRPr="00800C3F" w:rsidRDefault="00EE05FF" w:rsidP="00C037C8">
            <w:r w:rsidRPr="00800C3F">
              <w:t>344</w:t>
            </w:r>
          </w:p>
        </w:tc>
        <w:tc>
          <w:tcPr>
            <w:tcW w:w="870" w:type="dxa"/>
          </w:tcPr>
          <w:p w14:paraId="752B4BE6" w14:textId="77777777" w:rsidR="00EE05FF" w:rsidRPr="00800C3F" w:rsidRDefault="00EE05FF" w:rsidP="00C037C8">
            <w:r w:rsidRPr="00800C3F">
              <w:t>71.1</w:t>
            </w:r>
          </w:p>
        </w:tc>
        <w:tc>
          <w:tcPr>
            <w:tcW w:w="992" w:type="dxa"/>
            <w:shd w:val="clear" w:color="auto" w:fill="E7E6E6" w:themeFill="background2"/>
          </w:tcPr>
          <w:p w14:paraId="190BB689" w14:textId="77777777" w:rsidR="00EE05FF" w:rsidRPr="00800C3F" w:rsidRDefault="00EE05FF" w:rsidP="00C037C8">
            <w:r w:rsidRPr="00800C3F">
              <w:t>311</w:t>
            </w:r>
          </w:p>
        </w:tc>
        <w:tc>
          <w:tcPr>
            <w:tcW w:w="851" w:type="dxa"/>
          </w:tcPr>
          <w:p w14:paraId="71666289" w14:textId="77777777" w:rsidR="00EE05FF" w:rsidRPr="00800C3F" w:rsidRDefault="00EE05FF" w:rsidP="00C037C8">
            <w:r w:rsidRPr="00800C3F">
              <w:t>63.4</w:t>
            </w:r>
          </w:p>
        </w:tc>
        <w:tc>
          <w:tcPr>
            <w:tcW w:w="1134" w:type="dxa"/>
            <w:shd w:val="clear" w:color="auto" w:fill="E7E6E6" w:themeFill="background2"/>
          </w:tcPr>
          <w:p w14:paraId="7FDF0785" w14:textId="77777777" w:rsidR="00EE05FF" w:rsidRPr="00800C3F" w:rsidRDefault="00EE05FF" w:rsidP="00C037C8">
            <w:r w:rsidRPr="00800C3F">
              <w:t>411</w:t>
            </w:r>
          </w:p>
        </w:tc>
        <w:tc>
          <w:tcPr>
            <w:tcW w:w="1316" w:type="dxa"/>
          </w:tcPr>
          <w:p w14:paraId="2A306CEF" w14:textId="77777777" w:rsidR="00EE05FF" w:rsidRPr="00800C3F" w:rsidRDefault="00EE05FF" w:rsidP="00C037C8">
            <w:r w:rsidRPr="00800C3F">
              <w:t>0.95</w:t>
            </w:r>
          </w:p>
        </w:tc>
        <w:tc>
          <w:tcPr>
            <w:tcW w:w="1031" w:type="dxa"/>
          </w:tcPr>
          <w:p w14:paraId="1ECFCACB" w14:textId="77777777" w:rsidR="00EE05FF" w:rsidRPr="00800C3F" w:rsidRDefault="00EE05FF" w:rsidP="00C037C8">
            <w:r w:rsidRPr="00800C3F">
              <w:t>0.34</w:t>
            </w:r>
          </w:p>
        </w:tc>
      </w:tr>
      <w:tr w:rsidR="00EE05FF" w:rsidRPr="00800C3F" w14:paraId="5C2EEE47" w14:textId="77777777" w:rsidTr="00C037C8">
        <w:trPr>
          <w:trHeight w:val="413"/>
        </w:trPr>
        <w:tc>
          <w:tcPr>
            <w:tcW w:w="1271" w:type="dxa"/>
          </w:tcPr>
          <w:p w14:paraId="30E04B06" w14:textId="1648F7DC" w:rsidR="00EE05FF" w:rsidRPr="00800C3F" w:rsidRDefault="00EE05FF" w:rsidP="00C037C8">
            <w:r w:rsidRPr="00800C3F">
              <w:t>WM err</w:t>
            </w:r>
            <w:r w:rsidR="008F5DAD">
              <w:t>or</w:t>
            </w:r>
            <w:r>
              <w:t xml:space="preserve"> (</w:t>
            </w:r>
            <w:proofErr w:type="spellStart"/>
            <w:r>
              <w:t>deg</w:t>
            </w:r>
            <w:proofErr w:type="spellEnd"/>
            <w:r>
              <w:t>)</w:t>
            </w:r>
          </w:p>
        </w:tc>
        <w:tc>
          <w:tcPr>
            <w:tcW w:w="831" w:type="dxa"/>
            <w:shd w:val="clear" w:color="auto" w:fill="E7E6E6" w:themeFill="background2"/>
          </w:tcPr>
          <w:p w14:paraId="27AB017E" w14:textId="77777777" w:rsidR="00EE05FF" w:rsidRPr="00800C3F" w:rsidRDefault="00EE05FF" w:rsidP="00C037C8">
            <w:r w:rsidRPr="00800C3F">
              <w:t>4.75</w:t>
            </w:r>
          </w:p>
        </w:tc>
        <w:tc>
          <w:tcPr>
            <w:tcW w:w="870" w:type="dxa"/>
          </w:tcPr>
          <w:p w14:paraId="66651038" w14:textId="77777777" w:rsidR="00EE05FF" w:rsidRPr="00800C3F" w:rsidRDefault="00EE05FF" w:rsidP="00C037C8">
            <w:r w:rsidRPr="00800C3F">
              <w:t>0.41</w:t>
            </w:r>
          </w:p>
        </w:tc>
        <w:tc>
          <w:tcPr>
            <w:tcW w:w="992" w:type="dxa"/>
            <w:shd w:val="clear" w:color="auto" w:fill="E7E6E6" w:themeFill="background2"/>
          </w:tcPr>
          <w:p w14:paraId="4E2C1F31" w14:textId="77777777" w:rsidR="00EE05FF" w:rsidRPr="00800C3F" w:rsidRDefault="00EE05FF" w:rsidP="00C037C8"/>
        </w:tc>
        <w:tc>
          <w:tcPr>
            <w:tcW w:w="851" w:type="dxa"/>
          </w:tcPr>
          <w:p w14:paraId="0DB57564" w14:textId="77777777" w:rsidR="00EE05FF" w:rsidRPr="00800C3F" w:rsidRDefault="00EE05FF" w:rsidP="00C037C8"/>
        </w:tc>
        <w:tc>
          <w:tcPr>
            <w:tcW w:w="1134" w:type="dxa"/>
            <w:shd w:val="clear" w:color="auto" w:fill="E7E6E6" w:themeFill="background2"/>
          </w:tcPr>
          <w:p w14:paraId="056547F6" w14:textId="77777777" w:rsidR="00EE05FF" w:rsidRPr="00800C3F" w:rsidRDefault="00EE05FF" w:rsidP="00C037C8">
            <w:r w:rsidRPr="00800C3F">
              <w:t>4.84</w:t>
            </w:r>
          </w:p>
        </w:tc>
        <w:tc>
          <w:tcPr>
            <w:tcW w:w="1316" w:type="dxa"/>
          </w:tcPr>
          <w:p w14:paraId="1986588C" w14:textId="77777777" w:rsidR="00EE05FF" w:rsidRPr="00800C3F" w:rsidRDefault="00EE05FF" w:rsidP="00C037C8">
            <w:r w:rsidRPr="00800C3F">
              <w:t>0.20</w:t>
            </w:r>
          </w:p>
        </w:tc>
        <w:tc>
          <w:tcPr>
            <w:tcW w:w="1031" w:type="dxa"/>
          </w:tcPr>
          <w:p w14:paraId="51FFC4D5" w14:textId="77777777" w:rsidR="00EE05FF" w:rsidRPr="00800C3F" w:rsidRDefault="00EE05FF" w:rsidP="00C037C8">
            <w:r w:rsidRPr="00800C3F">
              <w:t>0.84</w:t>
            </w:r>
          </w:p>
        </w:tc>
      </w:tr>
    </w:tbl>
    <w:p w14:paraId="0F77FDE7" w14:textId="77777777" w:rsidR="00EE05FF" w:rsidRPr="00800C3F" w:rsidRDefault="00EE05FF" w:rsidP="00EE05FF">
      <w:pPr>
        <w:spacing w:line="480" w:lineRule="auto"/>
      </w:pPr>
    </w:p>
    <w:p w14:paraId="09542DCF" w14:textId="1AFCE2AC" w:rsidR="00EE05FF" w:rsidRDefault="00EE05FF" w:rsidP="00EE05FF">
      <w:pPr>
        <w:spacing w:line="480" w:lineRule="auto"/>
      </w:pPr>
      <w:r w:rsidRPr="00D53186">
        <w:rPr>
          <w:b/>
        </w:rPr>
        <w:t xml:space="preserve">Table </w:t>
      </w:r>
      <w:r>
        <w:rPr>
          <w:b/>
        </w:rPr>
        <w:t>S</w:t>
      </w:r>
      <w:r w:rsidR="00AF338D">
        <w:rPr>
          <w:b/>
        </w:rPr>
        <w:t>2</w:t>
      </w:r>
      <w:r>
        <w:t xml:space="preserve">: Performance of the bilateral patient on simple </w:t>
      </w:r>
      <w:proofErr w:type="spellStart"/>
      <w:r>
        <w:t>prosaccades</w:t>
      </w:r>
      <w:proofErr w:type="spellEnd"/>
      <w:r>
        <w:t xml:space="preserve">, </w:t>
      </w:r>
      <w:proofErr w:type="spellStart"/>
      <w:r>
        <w:t>antisaccades</w:t>
      </w:r>
      <w:proofErr w:type="spellEnd"/>
      <w:r>
        <w:t xml:space="preserve"> and a visuospatial working memory task. There were no significant differences from healthy controls on these tasks. </w:t>
      </w:r>
      <w:r w:rsidR="00D72460">
        <w:t xml:space="preserve">Note the unilateral group data </w:t>
      </w:r>
      <w:r w:rsidR="005E51A7">
        <w:t xml:space="preserve">on this task </w:t>
      </w:r>
      <w:r w:rsidR="00D72460">
        <w:t>(reported in Manohar et al 2016) includes 3 patients who did not perform the learning task (total N=19)</w:t>
      </w:r>
      <w:r w:rsidR="008862FB">
        <w:t>, and a different group of controls</w:t>
      </w:r>
      <w:r w:rsidR="00D72460">
        <w:t xml:space="preserve">. </w:t>
      </w:r>
      <w:r>
        <w:t xml:space="preserve">WM: Visuospatial working memory task. </w:t>
      </w:r>
    </w:p>
    <w:p w14:paraId="10EB7ED6" w14:textId="77777777" w:rsidR="00330204" w:rsidRDefault="00330204">
      <w:pPr>
        <w:spacing w:line="480" w:lineRule="auto"/>
      </w:pPr>
    </w:p>
    <w:p w14:paraId="099EF2AF" w14:textId="77777777" w:rsidR="00AF338D" w:rsidRDefault="00AF338D">
      <w:pPr>
        <w:spacing w:line="480" w:lineRule="auto"/>
      </w:pPr>
    </w:p>
    <w:sectPr w:rsidR="00AF338D" w:rsidSect="002A7053">
      <w:footerReference w:type="default" r:id="rId9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BC3F24" w14:textId="77777777" w:rsidR="002E6780" w:rsidRDefault="002E6780" w:rsidP="009F2457">
      <w:r>
        <w:separator/>
      </w:r>
    </w:p>
  </w:endnote>
  <w:endnote w:type="continuationSeparator" w:id="0">
    <w:p w14:paraId="03E2623D" w14:textId="77777777" w:rsidR="002E6780" w:rsidRDefault="002E6780" w:rsidP="009F2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56883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4289B" w14:textId="27EE7B7B" w:rsidR="001F6AE2" w:rsidRDefault="001F6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0B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A67D21" w14:textId="77777777" w:rsidR="001F6AE2" w:rsidRDefault="001F6AE2" w:rsidP="0095545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F3F4F8" w14:textId="77777777" w:rsidR="002E6780" w:rsidRDefault="002E6780" w:rsidP="009F2457">
      <w:r>
        <w:separator/>
      </w:r>
    </w:p>
  </w:footnote>
  <w:footnote w:type="continuationSeparator" w:id="0">
    <w:p w14:paraId="5742220B" w14:textId="77777777" w:rsidR="002E6780" w:rsidRDefault="002E6780" w:rsidP="009F2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3B420D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BECD18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E6444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85EF8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B747C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95EAF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7DC35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EC88BD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962BF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4E9A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6F4067"/>
    <w:multiLevelType w:val="hybridMultilevel"/>
    <w:tmpl w:val="41D03F36"/>
    <w:lvl w:ilvl="0" w:tplc="E70A16C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326528A"/>
    <w:multiLevelType w:val="hybridMultilevel"/>
    <w:tmpl w:val="4A74B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E64A2A"/>
    <w:multiLevelType w:val="hybridMultilevel"/>
    <w:tmpl w:val="F43A1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BB4607"/>
    <w:multiLevelType w:val="hybridMultilevel"/>
    <w:tmpl w:val="7BD4DC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360CD8"/>
    <w:multiLevelType w:val="hybridMultilevel"/>
    <w:tmpl w:val="D5A82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E37043"/>
    <w:multiLevelType w:val="hybridMultilevel"/>
    <w:tmpl w:val="D1B475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470D9B"/>
    <w:multiLevelType w:val="hybridMultilevel"/>
    <w:tmpl w:val="CE82E60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3"/>
  </w:num>
  <w:num w:numId="15">
    <w:abstractNumId w:val="12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9F6"/>
    <w:rsid w:val="00003C55"/>
    <w:rsid w:val="0001055E"/>
    <w:rsid w:val="00011238"/>
    <w:rsid w:val="00011EC0"/>
    <w:rsid w:val="0001685A"/>
    <w:rsid w:val="000174DF"/>
    <w:rsid w:val="00022AD3"/>
    <w:rsid w:val="0002378A"/>
    <w:rsid w:val="00023BB6"/>
    <w:rsid w:val="000250D9"/>
    <w:rsid w:val="00027770"/>
    <w:rsid w:val="000304E8"/>
    <w:rsid w:val="00035915"/>
    <w:rsid w:val="00037C4B"/>
    <w:rsid w:val="0004076E"/>
    <w:rsid w:val="00044176"/>
    <w:rsid w:val="000441A0"/>
    <w:rsid w:val="00051133"/>
    <w:rsid w:val="00052EA6"/>
    <w:rsid w:val="00053C64"/>
    <w:rsid w:val="00055D1E"/>
    <w:rsid w:val="00066A35"/>
    <w:rsid w:val="00066F19"/>
    <w:rsid w:val="00070EC3"/>
    <w:rsid w:val="000736B1"/>
    <w:rsid w:val="000752D7"/>
    <w:rsid w:val="00077598"/>
    <w:rsid w:val="00077AF2"/>
    <w:rsid w:val="0008044D"/>
    <w:rsid w:val="00081980"/>
    <w:rsid w:val="0008237B"/>
    <w:rsid w:val="000837E8"/>
    <w:rsid w:val="000866DD"/>
    <w:rsid w:val="00090E40"/>
    <w:rsid w:val="00092425"/>
    <w:rsid w:val="000A0C8A"/>
    <w:rsid w:val="000A3BAE"/>
    <w:rsid w:val="000A551E"/>
    <w:rsid w:val="000A5E90"/>
    <w:rsid w:val="000A6958"/>
    <w:rsid w:val="000A7057"/>
    <w:rsid w:val="000A7358"/>
    <w:rsid w:val="000A7631"/>
    <w:rsid w:val="000B0AC4"/>
    <w:rsid w:val="000B34BD"/>
    <w:rsid w:val="000B4E4E"/>
    <w:rsid w:val="000C04C4"/>
    <w:rsid w:val="000C1A38"/>
    <w:rsid w:val="000C6D5B"/>
    <w:rsid w:val="000C7543"/>
    <w:rsid w:val="000D0017"/>
    <w:rsid w:val="000D0028"/>
    <w:rsid w:val="000D165E"/>
    <w:rsid w:val="000D2A2B"/>
    <w:rsid w:val="000D32BF"/>
    <w:rsid w:val="000D436B"/>
    <w:rsid w:val="000E3348"/>
    <w:rsid w:val="000E380E"/>
    <w:rsid w:val="000F0936"/>
    <w:rsid w:val="000F1B36"/>
    <w:rsid w:val="000F3CAC"/>
    <w:rsid w:val="000F6D71"/>
    <w:rsid w:val="000F7193"/>
    <w:rsid w:val="00102F20"/>
    <w:rsid w:val="00104515"/>
    <w:rsid w:val="00104F61"/>
    <w:rsid w:val="00107B5E"/>
    <w:rsid w:val="00111648"/>
    <w:rsid w:val="00114D25"/>
    <w:rsid w:val="00115716"/>
    <w:rsid w:val="00116EA4"/>
    <w:rsid w:val="00122B4F"/>
    <w:rsid w:val="00124B2A"/>
    <w:rsid w:val="00125188"/>
    <w:rsid w:val="00131343"/>
    <w:rsid w:val="0013328C"/>
    <w:rsid w:val="00134006"/>
    <w:rsid w:val="0014774A"/>
    <w:rsid w:val="001514CF"/>
    <w:rsid w:val="00153806"/>
    <w:rsid w:val="00154033"/>
    <w:rsid w:val="0015606C"/>
    <w:rsid w:val="0015785A"/>
    <w:rsid w:val="00161D9D"/>
    <w:rsid w:val="00162452"/>
    <w:rsid w:val="00163329"/>
    <w:rsid w:val="00163F83"/>
    <w:rsid w:val="0016555E"/>
    <w:rsid w:val="0016595E"/>
    <w:rsid w:val="0016687D"/>
    <w:rsid w:val="00166F1C"/>
    <w:rsid w:val="00171815"/>
    <w:rsid w:val="0017503E"/>
    <w:rsid w:val="00176D6B"/>
    <w:rsid w:val="00176F5F"/>
    <w:rsid w:val="00177C09"/>
    <w:rsid w:val="0018006B"/>
    <w:rsid w:val="001800EB"/>
    <w:rsid w:val="001820E0"/>
    <w:rsid w:val="00184B0F"/>
    <w:rsid w:val="00186244"/>
    <w:rsid w:val="001912CA"/>
    <w:rsid w:val="00192402"/>
    <w:rsid w:val="00193558"/>
    <w:rsid w:val="001937BE"/>
    <w:rsid w:val="00195257"/>
    <w:rsid w:val="00196573"/>
    <w:rsid w:val="001A0089"/>
    <w:rsid w:val="001A0A24"/>
    <w:rsid w:val="001A13B9"/>
    <w:rsid w:val="001A18D8"/>
    <w:rsid w:val="001A31DE"/>
    <w:rsid w:val="001A56AF"/>
    <w:rsid w:val="001A61F8"/>
    <w:rsid w:val="001A7677"/>
    <w:rsid w:val="001A79CD"/>
    <w:rsid w:val="001A7A7A"/>
    <w:rsid w:val="001B0D01"/>
    <w:rsid w:val="001B3B41"/>
    <w:rsid w:val="001B4D26"/>
    <w:rsid w:val="001C01A2"/>
    <w:rsid w:val="001C1E5B"/>
    <w:rsid w:val="001C2EA9"/>
    <w:rsid w:val="001C4CEC"/>
    <w:rsid w:val="001C5ADF"/>
    <w:rsid w:val="001C7949"/>
    <w:rsid w:val="001D00AE"/>
    <w:rsid w:val="001D12BA"/>
    <w:rsid w:val="001D2BEE"/>
    <w:rsid w:val="001D3759"/>
    <w:rsid w:val="001D442B"/>
    <w:rsid w:val="001D73DF"/>
    <w:rsid w:val="001E2A8F"/>
    <w:rsid w:val="001E4375"/>
    <w:rsid w:val="001E5894"/>
    <w:rsid w:val="001F0684"/>
    <w:rsid w:val="001F0A32"/>
    <w:rsid w:val="001F3645"/>
    <w:rsid w:val="001F41ED"/>
    <w:rsid w:val="001F6AE2"/>
    <w:rsid w:val="00206B69"/>
    <w:rsid w:val="0021059A"/>
    <w:rsid w:val="0021316E"/>
    <w:rsid w:val="002141FA"/>
    <w:rsid w:val="0021435A"/>
    <w:rsid w:val="00216366"/>
    <w:rsid w:val="00220864"/>
    <w:rsid w:val="00221436"/>
    <w:rsid w:val="00221857"/>
    <w:rsid w:val="00221A4B"/>
    <w:rsid w:val="00224C1E"/>
    <w:rsid w:val="002262EF"/>
    <w:rsid w:val="00227870"/>
    <w:rsid w:val="00233D5C"/>
    <w:rsid w:val="002354FF"/>
    <w:rsid w:val="00235A68"/>
    <w:rsid w:val="00235FE2"/>
    <w:rsid w:val="00244A44"/>
    <w:rsid w:val="00244B5C"/>
    <w:rsid w:val="00244C4B"/>
    <w:rsid w:val="00251A12"/>
    <w:rsid w:val="002532CC"/>
    <w:rsid w:val="00253F12"/>
    <w:rsid w:val="00257D92"/>
    <w:rsid w:val="00260C64"/>
    <w:rsid w:val="00261049"/>
    <w:rsid w:val="00261605"/>
    <w:rsid w:val="00261922"/>
    <w:rsid w:val="00264027"/>
    <w:rsid w:val="002648DF"/>
    <w:rsid w:val="00265AFE"/>
    <w:rsid w:val="00267F17"/>
    <w:rsid w:val="00270783"/>
    <w:rsid w:val="00270BBF"/>
    <w:rsid w:val="00272C56"/>
    <w:rsid w:val="0027607C"/>
    <w:rsid w:val="0027760A"/>
    <w:rsid w:val="00281DAA"/>
    <w:rsid w:val="00281EAE"/>
    <w:rsid w:val="00284167"/>
    <w:rsid w:val="00287618"/>
    <w:rsid w:val="00290A1D"/>
    <w:rsid w:val="00291298"/>
    <w:rsid w:val="002919D2"/>
    <w:rsid w:val="002930B2"/>
    <w:rsid w:val="002A067C"/>
    <w:rsid w:val="002A7053"/>
    <w:rsid w:val="002B06EF"/>
    <w:rsid w:val="002B2740"/>
    <w:rsid w:val="002B2E6E"/>
    <w:rsid w:val="002B3567"/>
    <w:rsid w:val="002B7A96"/>
    <w:rsid w:val="002B7C13"/>
    <w:rsid w:val="002C1A03"/>
    <w:rsid w:val="002C442D"/>
    <w:rsid w:val="002D075A"/>
    <w:rsid w:val="002D2BAD"/>
    <w:rsid w:val="002D34B2"/>
    <w:rsid w:val="002D36DF"/>
    <w:rsid w:val="002D630B"/>
    <w:rsid w:val="002E0A00"/>
    <w:rsid w:val="002E152C"/>
    <w:rsid w:val="002E30D5"/>
    <w:rsid w:val="002E52C5"/>
    <w:rsid w:val="002E61CA"/>
    <w:rsid w:val="002E6780"/>
    <w:rsid w:val="002E7DB7"/>
    <w:rsid w:val="002F27DA"/>
    <w:rsid w:val="002F2D6F"/>
    <w:rsid w:val="002F3417"/>
    <w:rsid w:val="002F3491"/>
    <w:rsid w:val="002F47B5"/>
    <w:rsid w:val="002F4DFB"/>
    <w:rsid w:val="002F4F38"/>
    <w:rsid w:val="002F6AF4"/>
    <w:rsid w:val="002F72CD"/>
    <w:rsid w:val="00300489"/>
    <w:rsid w:val="00304222"/>
    <w:rsid w:val="00306416"/>
    <w:rsid w:val="00307B3F"/>
    <w:rsid w:val="00312B38"/>
    <w:rsid w:val="003135FF"/>
    <w:rsid w:val="00315117"/>
    <w:rsid w:val="00316745"/>
    <w:rsid w:val="00324A82"/>
    <w:rsid w:val="00324C4A"/>
    <w:rsid w:val="00325EFA"/>
    <w:rsid w:val="0032611C"/>
    <w:rsid w:val="00326C13"/>
    <w:rsid w:val="00330204"/>
    <w:rsid w:val="0033270B"/>
    <w:rsid w:val="00332FBC"/>
    <w:rsid w:val="003333A0"/>
    <w:rsid w:val="00334C1C"/>
    <w:rsid w:val="00335CBF"/>
    <w:rsid w:val="00336E71"/>
    <w:rsid w:val="00336E9F"/>
    <w:rsid w:val="00337158"/>
    <w:rsid w:val="0034342A"/>
    <w:rsid w:val="003436DE"/>
    <w:rsid w:val="00343AC6"/>
    <w:rsid w:val="00343E85"/>
    <w:rsid w:val="003448BC"/>
    <w:rsid w:val="00347494"/>
    <w:rsid w:val="00360A5A"/>
    <w:rsid w:val="00365A28"/>
    <w:rsid w:val="00372540"/>
    <w:rsid w:val="0037764C"/>
    <w:rsid w:val="00377B3B"/>
    <w:rsid w:val="00383B00"/>
    <w:rsid w:val="003844A7"/>
    <w:rsid w:val="00385BED"/>
    <w:rsid w:val="003910C0"/>
    <w:rsid w:val="00391E16"/>
    <w:rsid w:val="00392696"/>
    <w:rsid w:val="0039361E"/>
    <w:rsid w:val="00394660"/>
    <w:rsid w:val="003A0DA8"/>
    <w:rsid w:val="003A6202"/>
    <w:rsid w:val="003A65DA"/>
    <w:rsid w:val="003B000C"/>
    <w:rsid w:val="003B1EB1"/>
    <w:rsid w:val="003B7078"/>
    <w:rsid w:val="003B7D8E"/>
    <w:rsid w:val="003C7E82"/>
    <w:rsid w:val="003D2CA6"/>
    <w:rsid w:val="003D2D3F"/>
    <w:rsid w:val="003D4BF2"/>
    <w:rsid w:val="003D5365"/>
    <w:rsid w:val="003E1210"/>
    <w:rsid w:val="003E2D99"/>
    <w:rsid w:val="003E3E6F"/>
    <w:rsid w:val="003F1FB5"/>
    <w:rsid w:val="003F27E3"/>
    <w:rsid w:val="003F4638"/>
    <w:rsid w:val="003F6D1E"/>
    <w:rsid w:val="004002B2"/>
    <w:rsid w:val="004014EB"/>
    <w:rsid w:val="0040555D"/>
    <w:rsid w:val="00405626"/>
    <w:rsid w:val="00410610"/>
    <w:rsid w:val="004124C1"/>
    <w:rsid w:val="004132B1"/>
    <w:rsid w:val="00414D9B"/>
    <w:rsid w:val="00417794"/>
    <w:rsid w:val="004201A3"/>
    <w:rsid w:val="00420413"/>
    <w:rsid w:val="0042269B"/>
    <w:rsid w:val="00424363"/>
    <w:rsid w:val="00427CD7"/>
    <w:rsid w:val="004325B1"/>
    <w:rsid w:val="004330B9"/>
    <w:rsid w:val="004338B8"/>
    <w:rsid w:val="00437A57"/>
    <w:rsid w:val="00440C7F"/>
    <w:rsid w:val="00442836"/>
    <w:rsid w:val="0044283D"/>
    <w:rsid w:val="00444D39"/>
    <w:rsid w:val="004456C5"/>
    <w:rsid w:val="0045058D"/>
    <w:rsid w:val="004513EF"/>
    <w:rsid w:val="004544C5"/>
    <w:rsid w:val="00454EE7"/>
    <w:rsid w:val="00456902"/>
    <w:rsid w:val="00460533"/>
    <w:rsid w:val="004606A3"/>
    <w:rsid w:val="00462676"/>
    <w:rsid w:val="00464991"/>
    <w:rsid w:val="00465ABD"/>
    <w:rsid w:val="00471780"/>
    <w:rsid w:val="00475A28"/>
    <w:rsid w:val="00480155"/>
    <w:rsid w:val="004820A9"/>
    <w:rsid w:val="00482A18"/>
    <w:rsid w:val="00486B58"/>
    <w:rsid w:val="00486C85"/>
    <w:rsid w:val="004878DB"/>
    <w:rsid w:val="00493091"/>
    <w:rsid w:val="0049734D"/>
    <w:rsid w:val="004975ED"/>
    <w:rsid w:val="004A6BA5"/>
    <w:rsid w:val="004B076D"/>
    <w:rsid w:val="004B2809"/>
    <w:rsid w:val="004B3CD7"/>
    <w:rsid w:val="004B49B0"/>
    <w:rsid w:val="004B5D31"/>
    <w:rsid w:val="004B6488"/>
    <w:rsid w:val="004C1C6A"/>
    <w:rsid w:val="004D0CBB"/>
    <w:rsid w:val="004D30DB"/>
    <w:rsid w:val="004D7BF3"/>
    <w:rsid w:val="004D7C3D"/>
    <w:rsid w:val="004E0129"/>
    <w:rsid w:val="004E17A7"/>
    <w:rsid w:val="004E2577"/>
    <w:rsid w:val="004E2792"/>
    <w:rsid w:val="004E3487"/>
    <w:rsid w:val="004E5F87"/>
    <w:rsid w:val="004E6B79"/>
    <w:rsid w:val="004F1087"/>
    <w:rsid w:val="004F1C0E"/>
    <w:rsid w:val="004F28AA"/>
    <w:rsid w:val="004F333C"/>
    <w:rsid w:val="004F3ED3"/>
    <w:rsid w:val="004F41F4"/>
    <w:rsid w:val="004F442E"/>
    <w:rsid w:val="004F51BE"/>
    <w:rsid w:val="004F5A0A"/>
    <w:rsid w:val="00506873"/>
    <w:rsid w:val="00511C2C"/>
    <w:rsid w:val="005124FB"/>
    <w:rsid w:val="00516980"/>
    <w:rsid w:val="00520767"/>
    <w:rsid w:val="00524870"/>
    <w:rsid w:val="00527C21"/>
    <w:rsid w:val="00536DCE"/>
    <w:rsid w:val="005402C3"/>
    <w:rsid w:val="00540ABB"/>
    <w:rsid w:val="00543AA7"/>
    <w:rsid w:val="00544568"/>
    <w:rsid w:val="00544D45"/>
    <w:rsid w:val="00550AC0"/>
    <w:rsid w:val="00551B9E"/>
    <w:rsid w:val="005533A9"/>
    <w:rsid w:val="005559AD"/>
    <w:rsid w:val="0055620A"/>
    <w:rsid w:val="00564C95"/>
    <w:rsid w:val="005705D4"/>
    <w:rsid w:val="00570BD7"/>
    <w:rsid w:val="00573CED"/>
    <w:rsid w:val="00576FA6"/>
    <w:rsid w:val="00577CF0"/>
    <w:rsid w:val="00580991"/>
    <w:rsid w:val="00582B87"/>
    <w:rsid w:val="00586C1E"/>
    <w:rsid w:val="0059050B"/>
    <w:rsid w:val="00591CC3"/>
    <w:rsid w:val="00593647"/>
    <w:rsid w:val="00595CA6"/>
    <w:rsid w:val="005964D6"/>
    <w:rsid w:val="0059720A"/>
    <w:rsid w:val="005A018F"/>
    <w:rsid w:val="005A1AD6"/>
    <w:rsid w:val="005A471A"/>
    <w:rsid w:val="005A71F3"/>
    <w:rsid w:val="005B0B5D"/>
    <w:rsid w:val="005B54A5"/>
    <w:rsid w:val="005B7921"/>
    <w:rsid w:val="005C20B9"/>
    <w:rsid w:val="005C2D41"/>
    <w:rsid w:val="005C507E"/>
    <w:rsid w:val="005C6F7B"/>
    <w:rsid w:val="005D0670"/>
    <w:rsid w:val="005D6865"/>
    <w:rsid w:val="005D776F"/>
    <w:rsid w:val="005E07C1"/>
    <w:rsid w:val="005E0CCF"/>
    <w:rsid w:val="005E407D"/>
    <w:rsid w:val="005E4810"/>
    <w:rsid w:val="005E51A7"/>
    <w:rsid w:val="005E5268"/>
    <w:rsid w:val="005E5493"/>
    <w:rsid w:val="005F01B6"/>
    <w:rsid w:val="005F515F"/>
    <w:rsid w:val="005F6E78"/>
    <w:rsid w:val="005F76DA"/>
    <w:rsid w:val="006025B6"/>
    <w:rsid w:val="00605B68"/>
    <w:rsid w:val="00612BC0"/>
    <w:rsid w:val="0061354E"/>
    <w:rsid w:val="00614844"/>
    <w:rsid w:val="0062091A"/>
    <w:rsid w:val="006259C2"/>
    <w:rsid w:val="006364C8"/>
    <w:rsid w:val="006366E7"/>
    <w:rsid w:val="006412A1"/>
    <w:rsid w:val="00642445"/>
    <w:rsid w:val="006445C4"/>
    <w:rsid w:val="00650CCC"/>
    <w:rsid w:val="006517E0"/>
    <w:rsid w:val="00660AFC"/>
    <w:rsid w:val="00663614"/>
    <w:rsid w:val="00664C2C"/>
    <w:rsid w:val="0066682B"/>
    <w:rsid w:val="0067190A"/>
    <w:rsid w:val="006720FF"/>
    <w:rsid w:val="00682D97"/>
    <w:rsid w:val="00684DEB"/>
    <w:rsid w:val="0068508E"/>
    <w:rsid w:val="00691DF9"/>
    <w:rsid w:val="00694329"/>
    <w:rsid w:val="00695CA2"/>
    <w:rsid w:val="00696BD9"/>
    <w:rsid w:val="006974FB"/>
    <w:rsid w:val="006A1014"/>
    <w:rsid w:val="006A48EB"/>
    <w:rsid w:val="006B17AA"/>
    <w:rsid w:val="006B2E8C"/>
    <w:rsid w:val="006B59C1"/>
    <w:rsid w:val="006C103A"/>
    <w:rsid w:val="006C14FF"/>
    <w:rsid w:val="006C482A"/>
    <w:rsid w:val="006C5F8E"/>
    <w:rsid w:val="006D2D07"/>
    <w:rsid w:val="006D613A"/>
    <w:rsid w:val="006E1479"/>
    <w:rsid w:val="006E4924"/>
    <w:rsid w:val="006E515B"/>
    <w:rsid w:val="006E6676"/>
    <w:rsid w:val="006F0C34"/>
    <w:rsid w:val="006F2843"/>
    <w:rsid w:val="006F675E"/>
    <w:rsid w:val="006F786B"/>
    <w:rsid w:val="00702901"/>
    <w:rsid w:val="00705925"/>
    <w:rsid w:val="0070702A"/>
    <w:rsid w:val="00707F23"/>
    <w:rsid w:val="0071226C"/>
    <w:rsid w:val="00713F85"/>
    <w:rsid w:val="007157D7"/>
    <w:rsid w:val="00716C3F"/>
    <w:rsid w:val="007203F5"/>
    <w:rsid w:val="007218DF"/>
    <w:rsid w:val="00727B99"/>
    <w:rsid w:val="00731F79"/>
    <w:rsid w:val="00732F0F"/>
    <w:rsid w:val="00740071"/>
    <w:rsid w:val="00743BFD"/>
    <w:rsid w:val="007460F5"/>
    <w:rsid w:val="00747D9D"/>
    <w:rsid w:val="00752EAE"/>
    <w:rsid w:val="007563E6"/>
    <w:rsid w:val="007570F7"/>
    <w:rsid w:val="00761DDD"/>
    <w:rsid w:val="00763C51"/>
    <w:rsid w:val="00765A47"/>
    <w:rsid w:val="0076723F"/>
    <w:rsid w:val="0077591C"/>
    <w:rsid w:val="00776F93"/>
    <w:rsid w:val="00780F71"/>
    <w:rsid w:val="00785A00"/>
    <w:rsid w:val="00785E2D"/>
    <w:rsid w:val="00790543"/>
    <w:rsid w:val="00793140"/>
    <w:rsid w:val="00793D90"/>
    <w:rsid w:val="007A0395"/>
    <w:rsid w:val="007A3F5F"/>
    <w:rsid w:val="007A76F4"/>
    <w:rsid w:val="007A7E0C"/>
    <w:rsid w:val="007B0942"/>
    <w:rsid w:val="007B15C1"/>
    <w:rsid w:val="007B2FBD"/>
    <w:rsid w:val="007B6241"/>
    <w:rsid w:val="007C092D"/>
    <w:rsid w:val="007C0D3B"/>
    <w:rsid w:val="007C17D4"/>
    <w:rsid w:val="007C3503"/>
    <w:rsid w:val="007D1711"/>
    <w:rsid w:val="007D1E00"/>
    <w:rsid w:val="007D3E72"/>
    <w:rsid w:val="007E2CE8"/>
    <w:rsid w:val="007E4C2B"/>
    <w:rsid w:val="007E509C"/>
    <w:rsid w:val="007E6E9C"/>
    <w:rsid w:val="007F00C9"/>
    <w:rsid w:val="00800C3F"/>
    <w:rsid w:val="008014EF"/>
    <w:rsid w:val="00804A8E"/>
    <w:rsid w:val="00815E8E"/>
    <w:rsid w:val="0081733F"/>
    <w:rsid w:val="008175B7"/>
    <w:rsid w:val="00817B12"/>
    <w:rsid w:val="008220D2"/>
    <w:rsid w:val="00825F49"/>
    <w:rsid w:val="008279AE"/>
    <w:rsid w:val="00827D01"/>
    <w:rsid w:val="0083099A"/>
    <w:rsid w:val="008312EC"/>
    <w:rsid w:val="008317D5"/>
    <w:rsid w:val="00833B79"/>
    <w:rsid w:val="008340B4"/>
    <w:rsid w:val="00834188"/>
    <w:rsid w:val="00834737"/>
    <w:rsid w:val="008355EF"/>
    <w:rsid w:val="008357E7"/>
    <w:rsid w:val="00835FFE"/>
    <w:rsid w:val="008422CF"/>
    <w:rsid w:val="00846AB7"/>
    <w:rsid w:val="00854756"/>
    <w:rsid w:val="008619E6"/>
    <w:rsid w:val="00862366"/>
    <w:rsid w:val="00864565"/>
    <w:rsid w:val="0087255B"/>
    <w:rsid w:val="00876FF6"/>
    <w:rsid w:val="00881483"/>
    <w:rsid w:val="00882E17"/>
    <w:rsid w:val="00882E61"/>
    <w:rsid w:val="00885BFE"/>
    <w:rsid w:val="008862FB"/>
    <w:rsid w:val="00887C36"/>
    <w:rsid w:val="00894BEC"/>
    <w:rsid w:val="0089737D"/>
    <w:rsid w:val="008A2B7D"/>
    <w:rsid w:val="008A31C9"/>
    <w:rsid w:val="008A708D"/>
    <w:rsid w:val="008B1D57"/>
    <w:rsid w:val="008B77E5"/>
    <w:rsid w:val="008C1BF0"/>
    <w:rsid w:val="008C1BF8"/>
    <w:rsid w:val="008C1C1A"/>
    <w:rsid w:val="008C3C4D"/>
    <w:rsid w:val="008C3C52"/>
    <w:rsid w:val="008C5B55"/>
    <w:rsid w:val="008C6221"/>
    <w:rsid w:val="008C6CEA"/>
    <w:rsid w:val="008D0DC0"/>
    <w:rsid w:val="008D1315"/>
    <w:rsid w:val="008D2B72"/>
    <w:rsid w:val="008D4A02"/>
    <w:rsid w:val="008D60D8"/>
    <w:rsid w:val="008D66BC"/>
    <w:rsid w:val="008E069A"/>
    <w:rsid w:val="008E0722"/>
    <w:rsid w:val="008E09B3"/>
    <w:rsid w:val="008E112D"/>
    <w:rsid w:val="008E1F00"/>
    <w:rsid w:val="008E2474"/>
    <w:rsid w:val="008E2ADE"/>
    <w:rsid w:val="008E3183"/>
    <w:rsid w:val="008E35DD"/>
    <w:rsid w:val="008E3AC3"/>
    <w:rsid w:val="008E5387"/>
    <w:rsid w:val="008E5A4A"/>
    <w:rsid w:val="008E615C"/>
    <w:rsid w:val="008F0151"/>
    <w:rsid w:val="008F0E6A"/>
    <w:rsid w:val="008F2DCD"/>
    <w:rsid w:val="008F37EC"/>
    <w:rsid w:val="008F5DAD"/>
    <w:rsid w:val="0090254B"/>
    <w:rsid w:val="00904C20"/>
    <w:rsid w:val="009056B2"/>
    <w:rsid w:val="00910F20"/>
    <w:rsid w:val="009167F2"/>
    <w:rsid w:val="00916BD8"/>
    <w:rsid w:val="00921602"/>
    <w:rsid w:val="00921CFC"/>
    <w:rsid w:val="00921D86"/>
    <w:rsid w:val="0092416D"/>
    <w:rsid w:val="00925DB0"/>
    <w:rsid w:val="00926597"/>
    <w:rsid w:val="00930637"/>
    <w:rsid w:val="00930A05"/>
    <w:rsid w:val="009314F1"/>
    <w:rsid w:val="00931B8C"/>
    <w:rsid w:val="0093442A"/>
    <w:rsid w:val="00934B52"/>
    <w:rsid w:val="009359FB"/>
    <w:rsid w:val="009366C3"/>
    <w:rsid w:val="0093781B"/>
    <w:rsid w:val="009419DF"/>
    <w:rsid w:val="0094299E"/>
    <w:rsid w:val="00943EF8"/>
    <w:rsid w:val="00944EE4"/>
    <w:rsid w:val="00952332"/>
    <w:rsid w:val="0095545F"/>
    <w:rsid w:val="00955CBA"/>
    <w:rsid w:val="00956658"/>
    <w:rsid w:val="00962070"/>
    <w:rsid w:val="00963E53"/>
    <w:rsid w:val="0096454C"/>
    <w:rsid w:val="00967E65"/>
    <w:rsid w:val="0097097D"/>
    <w:rsid w:val="00971B91"/>
    <w:rsid w:val="00972912"/>
    <w:rsid w:val="009743DC"/>
    <w:rsid w:val="0097441B"/>
    <w:rsid w:val="00976485"/>
    <w:rsid w:val="00976B1C"/>
    <w:rsid w:val="00977BF2"/>
    <w:rsid w:val="0098221A"/>
    <w:rsid w:val="009831FF"/>
    <w:rsid w:val="00990CA9"/>
    <w:rsid w:val="009943A8"/>
    <w:rsid w:val="00995A4F"/>
    <w:rsid w:val="00997329"/>
    <w:rsid w:val="009A0767"/>
    <w:rsid w:val="009A1D68"/>
    <w:rsid w:val="009B02E2"/>
    <w:rsid w:val="009B1041"/>
    <w:rsid w:val="009B3326"/>
    <w:rsid w:val="009C206B"/>
    <w:rsid w:val="009C33FA"/>
    <w:rsid w:val="009C3BC7"/>
    <w:rsid w:val="009C4376"/>
    <w:rsid w:val="009C4D07"/>
    <w:rsid w:val="009C5B86"/>
    <w:rsid w:val="009C6882"/>
    <w:rsid w:val="009C769A"/>
    <w:rsid w:val="009D316C"/>
    <w:rsid w:val="009D4060"/>
    <w:rsid w:val="009D461A"/>
    <w:rsid w:val="009D4C8D"/>
    <w:rsid w:val="009D7D94"/>
    <w:rsid w:val="009E6B92"/>
    <w:rsid w:val="009E6FC6"/>
    <w:rsid w:val="009E777D"/>
    <w:rsid w:val="009F0367"/>
    <w:rsid w:val="009F1348"/>
    <w:rsid w:val="009F1863"/>
    <w:rsid w:val="009F1CD8"/>
    <w:rsid w:val="009F2457"/>
    <w:rsid w:val="009F7285"/>
    <w:rsid w:val="00A005A3"/>
    <w:rsid w:val="00A018DF"/>
    <w:rsid w:val="00A04530"/>
    <w:rsid w:val="00A06C11"/>
    <w:rsid w:val="00A07065"/>
    <w:rsid w:val="00A072EC"/>
    <w:rsid w:val="00A22790"/>
    <w:rsid w:val="00A23C59"/>
    <w:rsid w:val="00A248C1"/>
    <w:rsid w:val="00A26343"/>
    <w:rsid w:val="00A26422"/>
    <w:rsid w:val="00A3206F"/>
    <w:rsid w:val="00A33B75"/>
    <w:rsid w:val="00A34D69"/>
    <w:rsid w:val="00A34DDC"/>
    <w:rsid w:val="00A36110"/>
    <w:rsid w:val="00A40DA1"/>
    <w:rsid w:val="00A43DD5"/>
    <w:rsid w:val="00A445FB"/>
    <w:rsid w:val="00A44E04"/>
    <w:rsid w:val="00A50CAB"/>
    <w:rsid w:val="00A52FD2"/>
    <w:rsid w:val="00A536AF"/>
    <w:rsid w:val="00A5515E"/>
    <w:rsid w:val="00A57F4A"/>
    <w:rsid w:val="00A6028E"/>
    <w:rsid w:val="00A61A42"/>
    <w:rsid w:val="00A6454D"/>
    <w:rsid w:val="00A65A92"/>
    <w:rsid w:val="00A67259"/>
    <w:rsid w:val="00A7122C"/>
    <w:rsid w:val="00A722C7"/>
    <w:rsid w:val="00A73DEF"/>
    <w:rsid w:val="00A8078A"/>
    <w:rsid w:val="00A82002"/>
    <w:rsid w:val="00A823E1"/>
    <w:rsid w:val="00A85739"/>
    <w:rsid w:val="00A86191"/>
    <w:rsid w:val="00A8633E"/>
    <w:rsid w:val="00A9071E"/>
    <w:rsid w:val="00A90889"/>
    <w:rsid w:val="00A91B5C"/>
    <w:rsid w:val="00A96439"/>
    <w:rsid w:val="00A97B0D"/>
    <w:rsid w:val="00AA057B"/>
    <w:rsid w:val="00AA160C"/>
    <w:rsid w:val="00AA2847"/>
    <w:rsid w:val="00AA2C57"/>
    <w:rsid w:val="00AA3B72"/>
    <w:rsid w:val="00AA753F"/>
    <w:rsid w:val="00AB0971"/>
    <w:rsid w:val="00AB1415"/>
    <w:rsid w:val="00AB3309"/>
    <w:rsid w:val="00AB6DC0"/>
    <w:rsid w:val="00AC136D"/>
    <w:rsid w:val="00AC1771"/>
    <w:rsid w:val="00AC77D6"/>
    <w:rsid w:val="00AD13F3"/>
    <w:rsid w:val="00AD2103"/>
    <w:rsid w:val="00AD48B4"/>
    <w:rsid w:val="00AD5D88"/>
    <w:rsid w:val="00AD71D8"/>
    <w:rsid w:val="00AE08E4"/>
    <w:rsid w:val="00AE0F42"/>
    <w:rsid w:val="00AE3911"/>
    <w:rsid w:val="00AE7030"/>
    <w:rsid w:val="00AE7CBA"/>
    <w:rsid w:val="00AF338D"/>
    <w:rsid w:val="00AF7429"/>
    <w:rsid w:val="00B027A5"/>
    <w:rsid w:val="00B03F1E"/>
    <w:rsid w:val="00B04C8A"/>
    <w:rsid w:val="00B064DD"/>
    <w:rsid w:val="00B10EC0"/>
    <w:rsid w:val="00B128EB"/>
    <w:rsid w:val="00B139B0"/>
    <w:rsid w:val="00B14DB9"/>
    <w:rsid w:val="00B152EC"/>
    <w:rsid w:val="00B15FAD"/>
    <w:rsid w:val="00B22390"/>
    <w:rsid w:val="00B22E82"/>
    <w:rsid w:val="00B3039A"/>
    <w:rsid w:val="00B3796E"/>
    <w:rsid w:val="00B44D3E"/>
    <w:rsid w:val="00B4754D"/>
    <w:rsid w:val="00B514C9"/>
    <w:rsid w:val="00B51BA2"/>
    <w:rsid w:val="00B53B5D"/>
    <w:rsid w:val="00B6069C"/>
    <w:rsid w:val="00B6347D"/>
    <w:rsid w:val="00B63C40"/>
    <w:rsid w:val="00B6414A"/>
    <w:rsid w:val="00B64A69"/>
    <w:rsid w:val="00B668DE"/>
    <w:rsid w:val="00B678A6"/>
    <w:rsid w:val="00B745AF"/>
    <w:rsid w:val="00B758ED"/>
    <w:rsid w:val="00B75B8F"/>
    <w:rsid w:val="00B77D19"/>
    <w:rsid w:val="00B800EF"/>
    <w:rsid w:val="00B8101D"/>
    <w:rsid w:val="00B8180A"/>
    <w:rsid w:val="00B81AE6"/>
    <w:rsid w:val="00B91D7D"/>
    <w:rsid w:val="00B9221B"/>
    <w:rsid w:val="00B92A05"/>
    <w:rsid w:val="00B959D1"/>
    <w:rsid w:val="00BA0048"/>
    <w:rsid w:val="00BA1C66"/>
    <w:rsid w:val="00BA2FCE"/>
    <w:rsid w:val="00BA39F4"/>
    <w:rsid w:val="00BA50E3"/>
    <w:rsid w:val="00BA608C"/>
    <w:rsid w:val="00BA6B75"/>
    <w:rsid w:val="00BB03B6"/>
    <w:rsid w:val="00BB3A16"/>
    <w:rsid w:val="00BB3F47"/>
    <w:rsid w:val="00BB53B8"/>
    <w:rsid w:val="00BB752E"/>
    <w:rsid w:val="00BC23B7"/>
    <w:rsid w:val="00BC43B1"/>
    <w:rsid w:val="00BC4432"/>
    <w:rsid w:val="00BC6A42"/>
    <w:rsid w:val="00BD3C07"/>
    <w:rsid w:val="00BD422C"/>
    <w:rsid w:val="00BD7985"/>
    <w:rsid w:val="00BE32A4"/>
    <w:rsid w:val="00BE3B42"/>
    <w:rsid w:val="00BE3C2A"/>
    <w:rsid w:val="00BE41D5"/>
    <w:rsid w:val="00BF4D36"/>
    <w:rsid w:val="00BF5E45"/>
    <w:rsid w:val="00BF69F6"/>
    <w:rsid w:val="00BF7A14"/>
    <w:rsid w:val="00C00738"/>
    <w:rsid w:val="00C01BE0"/>
    <w:rsid w:val="00C02A37"/>
    <w:rsid w:val="00C037C8"/>
    <w:rsid w:val="00C053F2"/>
    <w:rsid w:val="00C061D8"/>
    <w:rsid w:val="00C11EC7"/>
    <w:rsid w:val="00C1301C"/>
    <w:rsid w:val="00C151A2"/>
    <w:rsid w:val="00C158AF"/>
    <w:rsid w:val="00C164D7"/>
    <w:rsid w:val="00C2052F"/>
    <w:rsid w:val="00C20953"/>
    <w:rsid w:val="00C23163"/>
    <w:rsid w:val="00C25D0C"/>
    <w:rsid w:val="00C2765E"/>
    <w:rsid w:val="00C30D2B"/>
    <w:rsid w:val="00C313CA"/>
    <w:rsid w:val="00C36039"/>
    <w:rsid w:val="00C36C31"/>
    <w:rsid w:val="00C37FC6"/>
    <w:rsid w:val="00C445A0"/>
    <w:rsid w:val="00C64CBD"/>
    <w:rsid w:val="00C661EC"/>
    <w:rsid w:val="00C716DF"/>
    <w:rsid w:val="00C75D2E"/>
    <w:rsid w:val="00C80DC9"/>
    <w:rsid w:val="00C80EBF"/>
    <w:rsid w:val="00C81A2E"/>
    <w:rsid w:val="00C8231F"/>
    <w:rsid w:val="00C8269B"/>
    <w:rsid w:val="00C85168"/>
    <w:rsid w:val="00C85EFE"/>
    <w:rsid w:val="00C905F0"/>
    <w:rsid w:val="00C908FD"/>
    <w:rsid w:val="00C91DBD"/>
    <w:rsid w:val="00C93231"/>
    <w:rsid w:val="00C944C2"/>
    <w:rsid w:val="00C94DD2"/>
    <w:rsid w:val="00C97756"/>
    <w:rsid w:val="00CA3C9B"/>
    <w:rsid w:val="00CA417A"/>
    <w:rsid w:val="00CA6B3A"/>
    <w:rsid w:val="00CB1ACF"/>
    <w:rsid w:val="00CB24EA"/>
    <w:rsid w:val="00CB26A2"/>
    <w:rsid w:val="00CB3685"/>
    <w:rsid w:val="00CB6E54"/>
    <w:rsid w:val="00CB7A78"/>
    <w:rsid w:val="00CC6FEF"/>
    <w:rsid w:val="00CD0EEE"/>
    <w:rsid w:val="00CD1561"/>
    <w:rsid w:val="00CE0759"/>
    <w:rsid w:val="00CE3464"/>
    <w:rsid w:val="00CF0A41"/>
    <w:rsid w:val="00CF2540"/>
    <w:rsid w:val="00CF2C97"/>
    <w:rsid w:val="00CF3B52"/>
    <w:rsid w:val="00CF450F"/>
    <w:rsid w:val="00CF6554"/>
    <w:rsid w:val="00D012E0"/>
    <w:rsid w:val="00D026D1"/>
    <w:rsid w:val="00D04877"/>
    <w:rsid w:val="00D04F0D"/>
    <w:rsid w:val="00D108F4"/>
    <w:rsid w:val="00D12134"/>
    <w:rsid w:val="00D16BCD"/>
    <w:rsid w:val="00D2196A"/>
    <w:rsid w:val="00D259E5"/>
    <w:rsid w:val="00D316C1"/>
    <w:rsid w:val="00D32ED4"/>
    <w:rsid w:val="00D33E28"/>
    <w:rsid w:val="00D35891"/>
    <w:rsid w:val="00D40137"/>
    <w:rsid w:val="00D43078"/>
    <w:rsid w:val="00D435AB"/>
    <w:rsid w:val="00D47BA6"/>
    <w:rsid w:val="00D512FB"/>
    <w:rsid w:val="00D51368"/>
    <w:rsid w:val="00D53186"/>
    <w:rsid w:val="00D57AD9"/>
    <w:rsid w:val="00D60482"/>
    <w:rsid w:val="00D62394"/>
    <w:rsid w:val="00D63E30"/>
    <w:rsid w:val="00D653C2"/>
    <w:rsid w:val="00D6556A"/>
    <w:rsid w:val="00D65F54"/>
    <w:rsid w:val="00D66EF4"/>
    <w:rsid w:val="00D67361"/>
    <w:rsid w:val="00D70412"/>
    <w:rsid w:val="00D72460"/>
    <w:rsid w:val="00D72B49"/>
    <w:rsid w:val="00D747E5"/>
    <w:rsid w:val="00D74D81"/>
    <w:rsid w:val="00D87705"/>
    <w:rsid w:val="00D9010F"/>
    <w:rsid w:val="00D906C0"/>
    <w:rsid w:val="00D95BD8"/>
    <w:rsid w:val="00D97C7A"/>
    <w:rsid w:val="00D97EAF"/>
    <w:rsid w:val="00DA182D"/>
    <w:rsid w:val="00DA32B6"/>
    <w:rsid w:val="00DA651E"/>
    <w:rsid w:val="00DB04B0"/>
    <w:rsid w:val="00DB2506"/>
    <w:rsid w:val="00DB3624"/>
    <w:rsid w:val="00DB57A2"/>
    <w:rsid w:val="00DC57A5"/>
    <w:rsid w:val="00DC674D"/>
    <w:rsid w:val="00DC6FA5"/>
    <w:rsid w:val="00DC7DE3"/>
    <w:rsid w:val="00DD1A72"/>
    <w:rsid w:val="00DD2C74"/>
    <w:rsid w:val="00DD2E09"/>
    <w:rsid w:val="00DD3E3E"/>
    <w:rsid w:val="00DD4AB0"/>
    <w:rsid w:val="00DD502F"/>
    <w:rsid w:val="00DD6491"/>
    <w:rsid w:val="00DE0167"/>
    <w:rsid w:val="00DE06F0"/>
    <w:rsid w:val="00DE25FB"/>
    <w:rsid w:val="00DE4918"/>
    <w:rsid w:val="00DE63ED"/>
    <w:rsid w:val="00DF0D84"/>
    <w:rsid w:val="00DF199D"/>
    <w:rsid w:val="00DF47CD"/>
    <w:rsid w:val="00E0147E"/>
    <w:rsid w:val="00E02CD6"/>
    <w:rsid w:val="00E035FD"/>
    <w:rsid w:val="00E03A9B"/>
    <w:rsid w:val="00E03E9E"/>
    <w:rsid w:val="00E04B74"/>
    <w:rsid w:val="00E06003"/>
    <w:rsid w:val="00E060F9"/>
    <w:rsid w:val="00E127C5"/>
    <w:rsid w:val="00E131E4"/>
    <w:rsid w:val="00E13B46"/>
    <w:rsid w:val="00E171B0"/>
    <w:rsid w:val="00E216E6"/>
    <w:rsid w:val="00E21CBE"/>
    <w:rsid w:val="00E2282C"/>
    <w:rsid w:val="00E22EB8"/>
    <w:rsid w:val="00E24BF3"/>
    <w:rsid w:val="00E25600"/>
    <w:rsid w:val="00E30D61"/>
    <w:rsid w:val="00E313FA"/>
    <w:rsid w:val="00E31A9A"/>
    <w:rsid w:val="00E335DE"/>
    <w:rsid w:val="00E36F9D"/>
    <w:rsid w:val="00E402DE"/>
    <w:rsid w:val="00E41F5C"/>
    <w:rsid w:val="00E45C02"/>
    <w:rsid w:val="00E45D04"/>
    <w:rsid w:val="00E477A7"/>
    <w:rsid w:val="00E50C25"/>
    <w:rsid w:val="00E604C5"/>
    <w:rsid w:val="00E61130"/>
    <w:rsid w:val="00E6154D"/>
    <w:rsid w:val="00E71A2C"/>
    <w:rsid w:val="00E76107"/>
    <w:rsid w:val="00E7654C"/>
    <w:rsid w:val="00E81091"/>
    <w:rsid w:val="00E814C0"/>
    <w:rsid w:val="00E814D9"/>
    <w:rsid w:val="00E834F8"/>
    <w:rsid w:val="00E87738"/>
    <w:rsid w:val="00EA25FC"/>
    <w:rsid w:val="00EA2CAA"/>
    <w:rsid w:val="00EA52B9"/>
    <w:rsid w:val="00EA5FB8"/>
    <w:rsid w:val="00EA6118"/>
    <w:rsid w:val="00EA7DE0"/>
    <w:rsid w:val="00EB173A"/>
    <w:rsid w:val="00EB2442"/>
    <w:rsid w:val="00EB7215"/>
    <w:rsid w:val="00EC1DF3"/>
    <w:rsid w:val="00EC40F1"/>
    <w:rsid w:val="00EC54A9"/>
    <w:rsid w:val="00EC66E9"/>
    <w:rsid w:val="00ED04B5"/>
    <w:rsid w:val="00ED16C3"/>
    <w:rsid w:val="00ED1A72"/>
    <w:rsid w:val="00ED1BDB"/>
    <w:rsid w:val="00ED5355"/>
    <w:rsid w:val="00EE05FF"/>
    <w:rsid w:val="00EE2B42"/>
    <w:rsid w:val="00EE4A57"/>
    <w:rsid w:val="00EE673A"/>
    <w:rsid w:val="00EE794E"/>
    <w:rsid w:val="00EF18DA"/>
    <w:rsid w:val="00EF1961"/>
    <w:rsid w:val="00EF3437"/>
    <w:rsid w:val="00EF79CA"/>
    <w:rsid w:val="00F00A8C"/>
    <w:rsid w:val="00F03EB4"/>
    <w:rsid w:val="00F10B95"/>
    <w:rsid w:val="00F110E1"/>
    <w:rsid w:val="00F11F2C"/>
    <w:rsid w:val="00F12638"/>
    <w:rsid w:val="00F12D82"/>
    <w:rsid w:val="00F13C1C"/>
    <w:rsid w:val="00F13FF4"/>
    <w:rsid w:val="00F14A7D"/>
    <w:rsid w:val="00F1533A"/>
    <w:rsid w:val="00F1785F"/>
    <w:rsid w:val="00F22A46"/>
    <w:rsid w:val="00F24A5B"/>
    <w:rsid w:val="00F25333"/>
    <w:rsid w:val="00F30389"/>
    <w:rsid w:val="00F3076D"/>
    <w:rsid w:val="00F308E4"/>
    <w:rsid w:val="00F33646"/>
    <w:rsid w:val="00F37E8E"/>
    <w:rsid w:val="00F4072A"/>
    <w:rsid w:val="00F414B4"/>
    <w:rsid w:val="00F42CF2"/>
    <w:rsid w:val="00F43DB1"/>
    <w:rsid w:val="00F52591"/>
    <w:rsid w:val="00F53976"/>
    <w:rsid w:val="00F53C1E"/>
    <w:rsid w:val="00F66A0B"/>
    <w:rsid w:val="00F66DD8"/>
    <w:rsid w:val="00F70930"/>
    <w:rsid w:val="00F7245A"/>
    <w:rsid w:val="00F748B9"/>
    <w:rsid w:val="00F7576E"/>
    <w:rsid w:val="00F776E9"/>
    <w:rsid w:val="00F80513"/>
    <w:rsid w:val="00F82DD4"/>
    <w:rsid w:val="00F85660"/>
    <w:rsid w:val="00F95240"/>
    <w:rsid w:val="00F96B53"/>
    <w:rsid w:val="00F973BF"/>
    <w:rsid w:val="00FA0C8F"/>
    <w:rsid w:val="00FA16AF"/>
    <w:rsid w:val="00FA1FA8"/>
    <w:rsid w:val="00FA638E"/>
    <w:rsid w:val="00FB038F"/>
    <w:rsid w:val="00FB1393"/>
    <w:rsid w:val="00FB460E"/>
    <w:rsid w:val="00FC5104"/>
    <w:rsid w:val="00FC73B7"/>
    <w:rsid w:val="00FD2A99"/>
    <w:rsid w:val="00FD2F80"/>
    <w:rsid w:val="00FE3024"/>
    <w:rsid w:val="00FE3715"/>
    <w:rsid w:val="00FE5565"/>
    <w:rsid w:val="00FE6CB1"/>
    <w:rsid w:val="00FE7BE6"/>
    <w:rsid w:val="00FF09F0"/>
    <w:rsid w:val="00FF0F10"/>
    <w:rsid w:val="00FF1AEE"/>
    <w:rsid w:val="00FF4000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D0C8F5"/>
  <w15:docId w15:val="{6D4D53FD-E240-4D41-8F94-32999228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4D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40DA1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814D9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66F19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40DA1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E814D9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rsid w:val="00291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2912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291298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link w:val="Heading3"/>
    <w:semiHidden/>
    <w:rsid w:val="00066F19"/>
    <w:rPr>
      <w:rFonts w:ascii="Calibri Light" w:eastAsia="Times New Roman" w:hAnsi="Calibri Light" w:cs="Times New Roman"/>
      <w:b/>
      <w:bCs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A73DEF"/>
    <w:rPr>
      <w:color w:val="808080"/>
    </w:rPr>
  </w:style>
  <w:style w:type="paragraph" w:styleId="Caption">
    <w:name w:val="caption"/>
    <w:basedOn w:val="Normal"/>
    <w:next w:val="Normal"/>
    <w:unhideWhenUsed/>
    <w:qFormat/>
    <w:rsid w:val="00437A57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rsid w:val="002A7053"/>
    <w:rPr>
      <w:color w:val="7F7F7F" w:themeColor="text1" w:themeTint="80"/>
      <w:sz w:val="20"/>
    </w:rPr>
  </w:style>
  <w:style w:type="paragraph" w:styleId="Header">
    <w:name w:val="header"/>
    <w:basedOn w:val="Normal"/>
    <w:link w:val="HeaderChar"/>
    <w:rsid w:val="009F24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F245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F24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45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8566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64C95"/>
    <w:pPr>
      <w:spacing w:after="240"/>
    </w:pPr>
  </w:style>
  <w:style w:type="character" w:styleId="CommentReference">
    <w:name w:val="annotation reference"/>
    <w:basedOn w:val="DefaultParagraphFont"/>
    <w:rsid w:val="00011238"/>
    <w:rPr>
      <w:sz w:val="16"/>
      <w:szCs w:val="16"/>
    </w:rPr>
  </w:style>
  <w:style w:type="paragraph" w:styleId="CommentText">
    <w:name w:val="annotation text"/>
    <w:basedOn w:val="Normal"/>
    <w:link w:val="CommentTextChar"/>
    <w:rsid w:val="000112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1238"/>
  </w:style>
  <w:style w:type="paragraph" w:styleId="CommentSubject">
    <w:name w:val="annotation subject"/>
    <w:basedOn w:val="CommentText"/>
    <w:next w:val="CommentText"/>
    <w:link w:val="CommentSubjectChar"/>
    <w:rsid w:val="00011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11238"/>
    <w:rPr>
      <w:b/>
      <w:bCs/>
    </w:rPr>
  </w:style>
  <w:style w:type="paragraph" w:styleId="Revision">
    <w:name w:val="Revision"/>
    <w:hidden/>
    <w:uiPriority w:val="99"/>
    <w:semiHidden/>
    <w:rsid w:val="00817B12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08044D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08044D"/>
    <w:rPr>
      <w:color w:val="0000FF"/>
      <w:u w:val="single"/>
    </w:rPr>
  </w:style>
  <w:style w:type="character" w:customStyle="1" w:styleId="details">
    <w:name w:val="details"/>
    <w:basedOn w:val="DefaultParagraphFont"/>
    <w:rsid w:val="0008044D"/>
  </w:style>
  <w:style w:type="character" w:styleId="Emphasis">
    <w:name w:val="Emphasis"/>
    <w:basedOn w:val="DefaultParagraphFont"/>
    <w:qFormat/>
    <w:rsid w:val="000B0AC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7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7DA41-31E4-4591-9F48-3EC5C7727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le of metacognition in gambling</vt:lpstr>
    </vt:vector>
  </TitlesOfParts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le of metacognition in gambling</dc:title>
  <dc:subject/>
  <dc:creator>Sanjay</dc:creator>
  <cp:keywords/>
  <dc:description/>
  <cp:lastModifiedBy>Manikandan R.</cp:lastModifiedBy>
  <cp:revision>3</cp:revision>
  <dcterms:created xsi:type="dcterms:W3CDTF">2021-01-29T11:41:00Z</dcterms:created>
  <dcterms:modified xsi:type="dcterms:W3CDTF">2021-02-09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soNF3f6j"/&gt;&lt;style id="http://www.zotero.org/styles/neuron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